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9EA43F" w14:textId="140FD643" w:rsidR="0019706D" w:rsidRPr="00646E04" w:rsidRDefault="0019706D" w:rsidP="00646E04">
      <w:pPr>
        <w:rPr>
          <w:rFonts w:ascii="Arial" w:hAnsi="Arial" w:cs="Arial"/>
          <w:b/>
          <w:sz w:val="24"/>
          <w:szCs w:val="24"/>
          <w:lang w:val="en-GB"/>
        </w:rPr>
      </w:pPr>
      <w:r w:rsidRPr="00646E04">
        <w:rPr>
          <w:rFonts w:ascii="Arial" w:hAnsi="Arial" w:cs="Arial"/>
          <w:b/>
          <w:sz w:val="24"/>
          <w:szCs w:val="24"/>
          <w:lang w:val="en-GB"/>
        </w:rPr>
        <w:t>Table 7</w:t>
      </w:r>
      <w:r w:rsidRPr="00646E04">
        <w:rPr>
          <w:rFonts w:ascii="Arial" w:hAnsi="Arial" w:cs="Arial"/>
          <w:sz w:val="24"/>
          <w:szCs w:val="24"/>
          <w:lang w:val="en-GB"/>
        </w:rPr>
        <w:t xml:space="preserve"> Relationship between periodontal or general health indices and occlusal force by multiple regression analysis</w:t>
      </w:r>
    </w:p>
    <w:tbl>
      <w:tblPr>
        <w:tblStyle w:val="a3"/>
        <w:tblpPr w:leftFromText="142" w:rightFromText="142" w:vertAnchor="text" w:horzAnchor="margin" w:tblpXSpec="center" w:tblpY="1"/>
        <w:tblW w:w="1574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6"/>
        <w:gridCol w:w="558"/>
        <w:gridCol w:w="562"/>
        <w:gridCol w:w="558"/>
        <w:gridCol w:w="558"/>
        <w:gridCol w:w="697"/>
        <w:gridCol w:w="557"/>
        <w:gridCol w:w="557"/>
        <w:gridCol w:w="557"/>
        <w:gridCol w:w="696"/>
        <w:gridCol w:w="557"/>
        <w:gridCol w:w="557"/>
        <w:gridCol w:w="557"/>
        <w:gridCol w:w="695"/>
        <w:gridCol w:w="557"/>
        <w:gridCol w:w="557"/>
        <w:gridCol w:w="698"/>
        <w:gridCol w:w="696"/>
        <w:gridCol w:w="557"/>
        <w:gridCol w:w="557"/>
        <w:gridCol w:w="557"/>
        <w:gridCol w:w="696"/>
        <w:gridCol w:w="557"/>
        <w:gridCol w:w="557"/>
        <w:gridCol w:w="557"/>
        <w:gridCol w:w="695"/>
      </w:tblGrid>
      <w:tr w:rsidR="002646E5" w:rsidRPr="00827782" w14:paraId="14D941D0" w14:textId="77777777" w:rsidTr="00646E04">
        <w:tc>
          <w:tcPr>
            <w:tcW w:w="836" w:type="dxa"/>
            <w:tcBorders>
              <w:top w:val="single" w:sz="12" w:space="0" w:color="000000" w:themeColor="text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auto"/>
            <w:tcMar>
              <w:left w:w="28" w:type="dxa"/>
              <w:right w:w="28" w:type="dxa"/>
            </w:tcMar>
            <w:textDirection w:val="lrTbV"/>
          </w:tcPr>
          <w:p w14:paraId="33D375F4" w14:textId="77777777" w:rsidR="002646E5" w:rsidRPr="0019706D" w:rsidRDefault="002646E5" w:rsidP="00646E04">
            <w:pPr>
              <w:tabs>
                <w:tab w:val="left" w:pos="9498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58" w:type="dxa"/>
            <w:tcBorders>
              <w:top w:val="single" w:sz="12" w:space="0" w:color="000000" w:themeColor="text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auto"/>
            <w:tcMar>
              <w:left w:w="28" w:type="dxa"/>
              <w:right w:w="28" w:type="dxa"/>
            </w:tcMar>
            <w:textDirection w:val="lrTbV"/>
          </w:tcPr>
          <w:p w14:paraId="5260DB98" w14:textId="77777777" w:rsidR="002646E5" w:rsidRPr="00827782" w:rsidRDefault="002646E5" w:rsidP="00646E04">
            <w:pPr>
              <w:tabs>
                <w:tab w:val="left" w:pos="9498"/>
              </w:tabs>
              <w:jc w:val="center"/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349" w:type="dxa"/>
            <w:gridSpan w:val="24"/>
            <w:tcBorders>
              <w:top w:val="single" w:sz="12" w:space="0" w:color="000000" w:themeColor="text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40E10DBF" w14:textId="45A28F60" w:rsidR="002646E5" w:rsidRPr="003604A7" w:rsidRDefault="002646E5" w:rsidP="00646E04">
            <w:pPr>
              <w:tabs>
                <w:tab w:val="left" w:pos="9498"/>
              </w:tabs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04A7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O</w:t>
            </w:r>
            <w:r w:rsidRPr="003604A7">
              <w:rPr>
                <w:rFonts w:ascii="Arial" w:hAnsi="Arial" w:cs="Arial"/>
                <w:color w:val="000000" w:themeColor="text1"/>
                <w:sz w:val="18"/>
                <w:szCs w:val="18"/>
              </w:rPr>
              <w:t>cclusal force (N)</w:t>
            </w:r>
          </w:p>
        </w:tc>
      </w:tr>
      <w:tr w:rsidR="002646E5" w:rsidRPr="00827782" w14:paraId="5DCC6786" w14:textId="77777777" w:rsidTr="00646E04">
        <w:tc>
          <w:tcPr>
            <w:tcW w:w="836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  <w:shd w:val="clear" w:color="auto" w:fill="auto"/>
            <w:tcMar>
              <w:left w:w="28" w:type="dxa"/>
              <w:right w:w="28" w:type="dxa"/>
            </w:tcMar>
            <w:textDirection w:val="lrTbV"/>
          </w:tcPr>
          <w:p w14:paraId="7F5B4596" w14:textId="77777777" w:rsidR="002646E5" w:rsidRPr="00827782" w:rsidRDefault="002646E5" w:rsidP="00646E04">
            <w:pPr>
              <w:tabs>
                <w:tab w:val="left" w:pos="9498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6B8975E3" w14:textId="77777777" w:rsidR="002646E5" w:rsidRPr="00827782" w:rsidRDefault="002646E5" w:rsidP="00646E04">
            <w:pPr>
              <w:tabs>
                <w:tab w:val="left" w:pos="9498"/>
              </w:tabs>
              <w:jc w:val="center"/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375" w:type="dxa"/>
            <w:gridSpan w:val="4"/>
            <w:tcBorders>
              <w:top w:val="single" w:sz="6" w:space="0" w:color="000000" w:themeColor="text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1366E8CB" w14:textId="77777777" w:rsidR="002646E5" w:rsidRPr="003604A7" w:rsidRDefault="002646E5" w:rsidP="00646E04">
            <w:pPr>
              <w:tabs>
                <w:tab w:val="left" w:pos="9498"/>
              </w:tabs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04A7">
              <w:rPr>
                <w:rFonts w:ascii="Arial" w:hAnsi="Arial" w:cs="Arial"/>
                <w:color w:val="000000" w:themeColor="text1"/>
                <w:sz w:val="18"/>
                <w:szCs w:val="18"/>
              </w:rPr>
              <w:t>Moderate/Severe</w:t>
            </w:r>
          </w:p>
          <w:p w14:paraId="6DFD81D2" w14:textId="77777777" w:rsidR="002646E5" w:rsidRPr="003604A7" w:rsidRDefault="002646E5" w:rsidP="00646E04">
            <w:pPr>
              <w:tabs>
                <w:tab w:val="left" w:pos="9498"/>
              </w:tabs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04A7">
              <w:rPr>
                <w:rFonts w:ascii="Arial" w:hAnsi="Arial" w:cs="Arial"/>
                <w:color w:val="000000" w:themeColor="text1"/>
                <w:sz w:val="18"/>
                <w:szCs w:val="18"/>
              </w:rPr>
              <w:t>periodontitis</w:t>
            </w:r>
          </w:p>
          <w:p w14:paraId="27859288" w14:textId="6832CD33" w:rsidR="002646E5" w:rsidRPr="003604A7" w:rsidRDefault="002646E5" w:rsidP="00646E04">
            <w:pPr>
              <w:tabs>
                <w:tab w:val="left" w:pos="9498"/>
              </w:tabs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04A7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(</w:t>
            </w:r>
            <w:r w:rsidRPr="003604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3604A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= 287)</w:t>
            </w:r>
          </w:p>
        </w:tc>
        <w:tc>
          <w:tcPr>
            <w:tcW w:w="2367" w:type="dxa"/>
            <w:gridSpan w:val="4"/>
            <w:tcBorders>
              <w:top w:val="single" w:sz="6" w:space="0" w:color="000000" w:themeColor="text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26F57097" w14:textId="77777777" w:rsidR="002646E5" w:rsidRPr="003604A7" w:rsidRDefault="002646E5" w:rsidP="00646E04">
            <w:pPr>
              <w:tabs>
                <w:tab w:val="left" w:pos="9498"/>
              </w:tabs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04A7">
              <w:rPr>
                <w:rFonts w:ascii="Arial" w:hAnsi="Arial" w:cs="Arial"/>
                <w:color w:val="000000" w:themeColor="text1"/>
                <w:sz w:val="18"/>
                <w:szCs w:val="18"/>
              </w:rPr>
              <w:t>Obesity</w:t>
            </w:r>
          </w:p>
          <w:p w14:paraId="05C75882" w14:textId="30ED2753" w:rsidR="002646E5" w:rsidRPr="003604A7" w:rsidRDefault="002646E5" w:rsidP="00646E04">
            <w:pPr>
              <w:tabs>
                <w:tab w:val="left" w:pos="9498"/>
              </w:tabs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3604A7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Pr="003604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3604A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= 266)</w:t>
            </w:r>
          </w:p>
        </w:tc>
        <w:tc>
          <w:tcPr>
            <w:tcW w:w="2366" w:type="dxa"/>
            <w:gridSpan w:val="4"/>
            <w:tcBorders>
              <w:top w:val="single" w:sz="6" w:space="0" w:color="000000" w:themeColor="text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50E0BB22" w14:textId="77777777" w:rsidR="002646E5" w:rsidRPr="003604A7" w:rsidRDefault="002646E5" w:rsidP="00646E04">
            <w:pPr>
              <w:tabs>
                <w:tab w:val="left" w:pos="9498"/>
              </w:tabs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04A7">
              <w:rPr>
                <w:rFonts w:ascii="Arial" w:hAnsi="Arial" w:cs="Arial"/>
                <w:color w:val="000000" w:themeColor="text1"/>
                <w:sz w:val="18"/>
                <w:szCs w:val="18"/>
              </w:rPr>
              <w:t>Diabetes</w:t>
            </w:r>
          </w:p>
          <w:p w14:paraId="018A0E98" w14:textId="5877E469" w:rsidR="002646E5" w:rsidRPr="003604A7" w:rsidRDefault="002646E5" w:rsidP="00646E04">
            <w:pPr>
              <w:tabs>
                <w:tab w:val="left" w:pos="9498"/>
              </w:tabs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3604A7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Pr="003604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3604A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= 71)</w:t>
            </w:r>
          </w:p>
        </w:tc>
        <w:tc>
          <w:tcPr>
            <w:tcW w:w="2508" w:type="dxa"/>
            <w:gridSpan w:val="4"/>
            <w:tcBorders>
              <w:top w:val="single" w:sz="6" w:space="0" w:color="000000" w:themeColor="text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7686B53B" w14:textId="77777777" w:rsidR="002646E5" w:rsidRPr="003604A7" w:rsidRDefault="002646E5" w:rsidP="00646E04">
            <w:pPr>
              <w:tabs>
                <w:tab w:val="left" w:pos="9498"/>
              </w:tabs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04A7">
              <w:rPr>
                <w:rFonts w:ascii="Arial" w:hAnsi="Arial" w:cs="Arial"/>
                <w:color w:val="000000" w:themeColor="text1"/>
                <w:sz w:val="18"/>
                <w:szCs w:val="18"/>
              </w:rPr>
              <w:t>IGT</w:t>
            </w:r>
          </w:p>
          <w:p w14:paraId="2945F399" w14:textId="28E37F29" w:rsidR="002646E5" w:rsidRPr="003604A7" w:rsidRDefault="002646E5" w:rsidP="00646E04">
            <w:pPr>
              <w:tabs>
                <w:tab w:val="left" w:pos="9498"/>
              </w:tabs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3604A7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Pr="003604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3604A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= 96)</w:t>
            </w:r>
          </w:p>
        </w:tc>
        <w:tc>
          <w:tcPr>
            <w:tcW w:w="2367" w:type="dxa"/>
            <w:gridSpan w:val="4"/>
            <w:tcBorders>
              <w:top w:val="single" w:sz="6" w:space="0" w:color="000000" w:themeColor="text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59972E7D" w14:textId="77777777" w:rsidR="002646E5" w:rsidRPr="003604A7" w:rsidRDefault="002646E5" w:rsidP="00646E04">
            <w:pPr>
              <w:tabs>
                <w:tab w:val="left" w:pos="9498"/>
              </w:tabs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04A7">
              <w:rPr>
                <w:rFonts w:ascii="Arial" w:hAnsi="Arial" w:cs="Arial"/>
                <w:color w:val="000000" w:themeColor="text1"/>
                <w:sz w:val="18"/>
                <w:szCs w:val="18"/>
              </w:rPr>
              <w:t>Moderate COPD</w:t>
            </w:r>
          </w:p>
          <w:p w14:paraId="4F595258" w14:textId="306CE17A" w:rsidR="002646E5" w:rsidRPr="003604A7" w:rsidRDefault="002646E5" w:rsidP="00646E04">
            <w:pPr>
              <w:tabs>
                <w:tab w:val="left" w:pos="9498"/>
              </w:tabs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3604A7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Pr="003604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3604A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= 367)</w:t>
            </w:r>
          </w:p>
        </w:tc>
        <w:tc>
          <w:tcPr>
            <w:tcW w:w="2366" w:type="dxa"/>
            <w:gridSpan w:val="4"/>
            <w:tcBorders>
              <w:top w:val="single" w:sz="6" w:space="0" w:color="000000" w:themeColor="text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7E50328F" w14:textId="77777777" w:rsidR="002646E5" w:rsidRPr="003604A7" w:rsidRDefault="002646E5" w:rsidP="00646E04">
            <w:pPr>
              <w:tabs>
                <w:tab w:val="left" w:pos="9498"/>
              </w:tabs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04A7">
              <w:rPr>
                <w:rFonts w:ascii="Arial" w:hAnsi="Arial" w:cs="Arial"/>
                <w:color w:val="000000" w:themeColor="text1"/>
                <w:sz w:val="18"/>
                <w:szCs w:val="18"/>
              </w:rPr>
              <w:t>Arteriosclerosis</w:t>
            </w:r>
          </w:p>
          <w:p w14:paraId="5DBE04D6" w14:textId="65B09E98" w:rsidR="002646E5" w:rsidRPr="003604A7" w:rsidRDefault="002646E5" w:rsidP="00646E04">
            <w:pPr>
              <w:tabs>
                <w:tab w:val="left" w:pos="9498"/>
              </w:tabs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3604A7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Pr="003604A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3604A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= 79)</w:t>
            </w:r>
          </w:p>
        </w:tc>
      </w:tr>
      <w:tr w:rsidR="002646E5" w:rsidRPr="00827782" w14:paraId="02312095" w14:textId="77777777" w:rsidTr="00646E04">
        <w:tc>
          <w:tcPr>
            <w:tcW w:w="836" w:type="dxa"/>
            <w:tcBorders>
              <w:top w:val="single" w:sz="6" w:space="0" w:color="000000" w:themeColor="text1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shd w:val="clear" w:color="auto" w:fill="auto"/>
            <w:tcMar>
              <w:left w:w="28" w:type="dxa"/>
              <w:right w:w="28" w:type="dxa"/>
            </w:tcMar>
            <w:textDirection w:val="lrTbV"/>
          </w:tcPr>
          <w:p w14:paraId="59E94F62" w14:textId="3F82586F" w:rsidR="002646E5" w:rsidRPr="00827782" w:rsidRDefault="002646E5" w:rsidP="00646E04">
            <w:pPr>
              <w:tabs>
                <w:tab w:val="left" w:pos="9498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V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riable</w:t>
            </w:r>
            <w:r w:rsidR="00477965">
              <w:rPr>
                <w:rFonts w:ascii="Arial" w:hAnsi="Arial" w:cs="Arial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558" w:type="dxa"/>
            <w:tcBorders>
              <w:top w:val="single" w:sz="6" w:space="0" w:color="000000" w:themeColor="text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669755C4" w14:textId="1A2F222E" w:rsidR="002646E5" w:rsidRPr="00827782" w:rsidRDefault="002646E5" w:rsidP="00646E04">
            <w:pPr>
              <w:tabs>
                <w:tab w:val="left" w:pos="9498"/>
              </w:tabs>
              <w:jc w:val="center"/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Model</w:t>
            </w:r>
          </w:p>
        </w:tc>
        <w:tc>
          <w:tcPr>
            <w:tcW w:w="1120" w:type="dxa"/>
            <w:gridSpan w:val="2"/>
            <w:tcBorders>
              <w:top w:val="single" w:sz="6" w:space="0" w:color="000000" w:themeColor="text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  <w:vAlign w:val="center"/>
          </w:tcPr>
          <w:p w14:paraId="0389A692" w14:textId="2765D11F" w:rsidR="002646E5" w:rsidRPr="00827782" w:rsidRDefault="002646E5" w:rsidP="00646E04">
            <w:pPr>
              <w:tabs>
                <w:tab w:val="left" w:pos="9498"/>
              </w:tabs>
              <w:jc w:val="center"/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558" w:type="dxa"/>
            <w:tcBorders>
              <w:top w:val="single" w:sz="6" w:space="0" w:color="000000" w:themeColor="text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5A1A78D2" w14:textId="1F3D1D7C" w:rsidR="002646E5" w:rsidRPr="00827782" w:rsidRDefault="002646E5" w:rsidP="00646E04">
            <w:pPr>
              <w:tabs>
                <w:tab w:val="left" w:pos="9498"/>
              </w:tabs>
              <w:jc w:val="center"/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β</w:t>
            </w:r>
          </w:p>
        </w:tc>
        <w:tc>
          <w:tcPr>
            <w:tcW w:w="697" w:type="dxa"/>
            <w:tcBorders>
              <w:top w:val="single" w:sz="6" w:space="0" w:color="000000" w:themeColor="text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4499FBD0" w14:textId="64806494" w:rsidR="002646E5" w:rsidRPr="00827782" w:rsidRDefault="002646E5" w:rsidP="00646E04">
            <w:pPr>
              <w:tabs>
                <w:tab w:val="left" w:pos="9498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114" w:type="dxa"/>
            <w:gridSpan w:val="2"/>
            <w:tcBorders>
              <w:top w:val="single" w:sz="6" w:space="0" w:color="000000" w:themeColor="text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  <w:vAlign w:val="center"/>
          </w:tcPr>
          <w:p w14:paraId="66991FAD" w14:textId="32D78873" w:rsidR="002646E5" w:rsidRPr="00827782" w:rsidRDefault="002646E5" w:rsidP="00646E04">
            <w:pPr>
              <w:tabs>
                <w:tab w:val="left" w:pos="9498"/>
              </w:tabs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557" w:type="dxa"/>
            <w:tcBorders>
              <w:top w:val="single" w:sz="6" w:space="0" w:color="000000" w:themeColor="text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625E2723" w14:textId="72EEF5C2" w:rsidR="002646E5" w:rsidRPr="00827782" w:rsidRDefault="002646E5" w:rsidP="00646E04">
            <w:pPr>
              <w:tabs>
                <w:tab w:val="left" w:pos="9498"/>
              </w:tabs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β</w:t>
            </w:r>
          </w:p>
        </w:tc>
        <w:tc>
          <w:tcPr>
            <w:tcW w:w="696" w:type="dxa"/>
            <w:tcBorders>
              <w:top w:val="single" w:sz="6" w:space="0" w:color="000000" w:themeColor="text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51105BFB" w14:textId="545714CD" w:rsidR="002646E5" w:rsidRPr="00827782" w:rsidRDefault="002646E5" w:rsidP="00646E04">
            <w:pPr>
              <w:tabs>
                <w:tab w:val="left" w:pos="9498"/>
              </w:tabs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114" w:type="dxa"/>
            <w:gridSpan w:val="2"/>
            <w:tcBorders>
              <w:top w:val="single" w:sz="6" w:space="0" w:color="000000" w:themeColor="text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181645BA" w14:textId="28046124" w:rsidR="002646E5" w:rsidRPr="00827782" w:rsidRDefault="002646E5" w:rsidP="00646E04">
            <w:pPr>
              <w:tabs>
                <w:tab w:val="left" w:pos="9498"/>
              </w:tabs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557" w:type="dxa"/>
            <w:tcBorders>
              <w:top w:val="single" w:sz="6" w:space="0" w:color="000000" w:themeColor="text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297D9F8D" w14:textId="5A5605DF" w:rsidR="002646E5" w:rsidRPr="00827782" w:rsidRDefault="002646E5" w:rsidP="00646E04">
            <w:pPr>
              <w:tabs>
                <w:tab w:val="left" w:pos="9498"/>
              </w:tabs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β</w:t>
            </w:r>
          </w:p>
        </w:tc>
        <w:tc>
          <w:tcPr>
            <w:tcW w:w="695" w:type="dxa"/>
            <w:tcBorders>
              <w:top w:val="single" w:sz="6" w:space="0" w:color="000000" w:themeColor="text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535EB9CA" w14:textId="312C26B6" w:rsidR="002646E5" w:rsidRPr="00827782" w:rsidRDefault="002646E5" w:rsidP="00646E04">
            <w:pPr>
              <w:tabs>
                <w:tab w:val="left" w:pos="9498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114" w:type="dxa"/>
            <w:gridSpan w:val="2"/>
            <w:tcBorders>
              <w:top w:val="single" w:sz="6" w:space="0" w:color="000000" w:themeColor="text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57D38B0B" w14:textId="2A987A95" w:rsidR="002646E5" w:rsidRPr="00827782" w:rsidRDefault="002646E5" w:rsidP="00646E04">
            <w:pPr>
              <w:tabs>
                <w:tab w:val="left" w:pos="9498"/>
              </w:tabs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698" w:type="dxa"/>
            <w:tcBorders>
              <w:top w:val="single" w:sz="6" w:space="0" w:color="000000" w:themeColor="text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57" w:type="dxa"/>
              <w:right w:w="57" w:type="dxa"/>
            </w:tcMar>
            <w:textDirection w:val="lrTbV"/>
          </w:tcPr>
          <w:p w14:paraId="4DCC03AB" w14:textId="0582D813" w:rsidR="002646E5" w:rsidRPr="00827782" w:rsidRDefault="002646E5" w:rsidP="00646E04">
            <w:pPr>
              <w:tabs>
                <w:tab w:val="left" w:pos="9498"/>
              </w:tabs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β</w:t>
            </w:r>
          </w:p>
        </w:tc>
        <w:tc>
          <w:tcPr>
            <w:tcW w:w="696" w:type="dxa"/>
            <w:tcBorders>
              <w:top w:val="single" w:sz="6" w:space="0" w:color="000000" w:themeColor="text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26B5965B" w14:textId="07A8098D" w:rsidR="002646E5" w:rsidRPr="00827782" w:rsidRDefault="002646E5" w:rsidP="00646E04">
            <w:pPr>
              <w:tabs>
                <w:tab w:val="left" w:pos="9498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114" w:type="dxa"/>
            <w:gridSpan w:val="2"/>
            <w:tcBorders>
              <w:top w:val="single" w:sz="6" w:space="0" w:color="000000" w:themeColor="text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6EB9588D" w14:textId="5085D4D2" w:rsidR="002646E5" w:rsidRPr="00827782" w:rsidRDefault="002646E5" w:rsidP="00646E04">
            <w:pPr>
              <w:tabs>
                <w:tab w:val="left" w:pos="9498"/>
              </w:tabs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557" w:type="dxa"/>
            <w:tcBorders>
              <w:top w:val="single" w:sz="6" w:space="0" w:color="000000" w:themeColor="text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3FC0C426" w14:textId="0933F6DC" w:rsidR="002646E5" w:rsidRPr="00827782" w:rsidRDefault="002646E5" w:rsidP="00646E04">
            <w:pPr>
              <w:tabs>
                <w:tab w:val="left" w:pos="9498"/>
              </w:tabs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β</w:t>
            </w:r>
          </w:p>
        </w:tc>
        <w:tc>
          <w:tcPr>
            <w:tcW w:w="696" w:type="dxa"/>
            <w:tcBorders>
              <w:top w:val="single" w:sz="6" w:space="0" w:color="000000" w:themeColor="text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6131CF01" w14:textId="2991FCD0" w:rsidR="002646E5" w:rsidRPr="00827782" w:rsidRDefault="002646E5" w:rsidP="00646E04">
            <w:pPr>
              <w:tabs>
                <w:tab w:val="left" w:pos="9498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114" w:type="dxa"/>
            <w:gridSpan w:val="2"/>
            <w:tcBorders>
              <w:top w:val="single" w:sz="6" w:space="0" w:color="000000" w:themeColor="text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52A31DCA" w14:textId="7A60C755" w:rsidR="002646E5" w:rsidRPr="00827782" w:rsidRDefault="002646E5" w:rsidP="00646E04">
            <w:pPr>
              <w:tabs>
                <w:tab w:val="left" w:pos="9498"/>
              </w:tabs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557" w:type="dxa"/>
            <w:tcBorders>
              <w:top w:val="single" w:sz="6" w:space="0" w:color="000000" w:themeColor="text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63DEA202" w14:textId="4718B942" w:rsidR="002646E5" w:rsidRPr="00827782" w:rsidRDefault="002646E5" w:rsidP="00646E04">
            <w:pPr>
              <w:tabs>
                <w:tab w:val="left" w:pos="9498"/>
              </w:tabs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β</w:t>
            </w:r>
          </w:p>
        </w:tc>
        <w:tc>
          <w:tcPr>
            <w:tcW w:w="695" w:type="dxa"/>
            <w:tcBorders>
              <w:top w:val="single" w:sz="6" w:space="0" w:color="000000" w:themeColor="text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6EFA1B63" w14:textId="1A87F1B2" w:rsidR="002646E5" w:rsidRPr="00827782" w:rsidRDefault="002646E5" w:rsidP="00646E04">
            <w:pPr>
              <w:tabs>
                <w:tab w:val="left" w:pos="9498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</w:tr>
      <w:tr w:rsidR="00586FE7" w:rsidRPr="00827782" w14:paraId="25E71C49" w14:textId="77777777" w:rsidTr="00646E04">
        <w:tc>
          <w:tcPr>
            <w:tcW w:w="836" w:type="dxa"/>
            <w:vMerge w:val="restart"/>
            <w:tcBorders>
              <w:top w:val="single" w:sz="12" w:space="0" w:color="000000" w:themeColor="text1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shd w:val="clear" w:color="auto" w:fill="auto"/>
            <w:tcMar>
              <w:left w:w="28" w:type="dxa"/>
              <w:right w:w="28" w:type="dxa"/>
            </w:tcMar>
            <w:textDirection w:val="lrTbV"/>
          </w:tcPr>
          <w:p w14:paraId="6E19E1DC" w14:textId="77777777" w:rsidR="00586FE7" w:rsidRPr="00827782" w:rsidRDefault="00586FE7" w:rsidP="00646E04">
            <w:pPr>
              <w:tabs>
                <w:tab w:val="left" w:pos="9498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PPD</w:t>
            </w:r>
          </w:p>
          <w:p w14:paraId="71FAA769" w14:textId="77777777" w:rsidR="00586FE7" w:rsidRPr="00827782" w:rsidRDefault="00586FE7" w:rsidP="00646E04">
            <w:pPr>
              <w:tabs>
                <w:tab w:val="left" w:pos="9498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(mm)</w:t>
            </w:r>
          </w:p>
        </w:tc>
        <w:tc>
          <w:tcPr>
            <w:tcW w:w="558" w:type="dxa"/>
            <w:tcBorders>
              <w:top w:val="single" w:sz="12" w:space="0" w:color="000000" w:themeColor="text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37F555F7" w14:textId="77777777" w:rsidR="00586FE7" w:rsidRPr="00827782" w:rsidRDefault="00586FE7" w:rsidP="00646E04">
            <w:pPr>
              <w:tabs>
                <w:tab w:val="left" w:pos="9498"/>
              </w:tabs>
              <w:jc w:val="center"/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M1</w:t>
            </w:r>
          </w:p>
        </w:tc>
        <w:tc>
          <w:tcPr>
            <w:tcW w:w="562" w:type="dxa"/>
            <w:tcBorders>
              <w:top w:val="single" w:sz="12" w:space="0" w:color="000000" w:themeColor="text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4FC1758A" w14:textId="02D13D52" w:rsidR="00586FE7" w:rsidRPr="00827782" w:rsidRDefault="00935CEA" w:rsidP="00646E04">
            <w:pPr>
              <w:tabs>
                <w:tab w:val="left" w:pos="9498"/>
              </w:tabs>
              <w:jc w:val="right"/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游明朝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122.9</w:t>
            </w:r>
          </w:p>
        </w:tc>
        <w:tc>
          <w:tcPr>
            <w:tcW w:w="558" w:type="dxa"/>
            <w:tcBorders>
              <w:top w:val="single" w:sz="12" w:space="0" w:color="000000" w:themeColor="text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578C27AB" w14:textId="7CB20B3F" w:rsidR="00586FE7" w:rsidRPr="00827782" w:rsidRDefault="00935CEA" w:rsidP="00646E04">
            <w:pPr>
              <w:tabs>
                <w:tab w:val="left" w:pos="9498"/>
              </w:tabs>
              <w:jc w:val="right"/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游明朝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39.78</w:t>
            </w:r>
          </w:p>
        </w:tc>
        <w:tc>
          <w:tcPr>
            <w:tcW w:w="558" w:type="dxa"/>
            <w:tcBorders>
              <w:top w:val="single" w:sz="12" w:space="0" w:color="000000" w:themeColor="text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5B694FFD" w14:textId="1B0D57B8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- 0.224</w:t>
            </w:r>
          </w:p>
        </w:tc>
        <w:tc>
          <w:tcPr>
            <w:tcW w:w="697" w:type="dxa"/>
            <w:tcBorders>
              <w:top w:val="single" w:sz="12" w:space="0" w:color="000000" w:themeColor="text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722E832F" w14:textId="77777777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557" w:type="dxa"/>
            <w:tcBorders>
              <w:top w:val="single" w:sz="12" w:space="0" w:color="000000" w:themeColor="text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02BB1102" w14:textId="0CA3A5CC" w:rsidR="00586FE7" w:rsidRPr="00827782" w:rsidRDefault="00EA1773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0.32</w:t>
            </w:r>
          </w:p>
        </w:tc>
        <w:tc>
          <w:tcPr>
            <w:tcW w:w="557" w:type="dxa"/>
            <w:tcBorders>
              <w:top w:val="single" w:sz="12" w:space="0" w:color="000000" w:themeColor="text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773E79C4" w14:textId="5B4D6540" w:rsidR="00586FE7" w:rsidRPr="00827782" w:rsidRDefault="00EA1773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19</w:t>
            </w:r>
          </w:p>
        </w:tc>
        <w:tc>
          <w:tcPr>
            <w:tcW w:w="557" w:type="dxa"/>
            <w:tcBorders>
              <w:top w:val="single" w:sz="12" w:space="0" w:color="000000" w:themeColor="text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61978F15" w14:textId="38AF2730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- 0.107</w:t>
            </w:r>
          </w:p>
        </w:tc>
        <w:tc>
          <w:tcPr>
            <w:tcW w:w="696" w:type="dxa"/>
            <w:tcBorders>
              <w:top w:val="single" w:sz="12" w:space="0" w:color="000000" w:themeColor="text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0E590893" w14:textId="126310D4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085</w:t>
            </w:r>
          </w:p>
        </w:tc>
        <w:tc>
          <w:tcPr>
            <w:tcW w:w="557" w:type="dxa"/>
            <w:tcBorders>
              <w:top w:val="single" w:sz="12" w:space="0" w:color="000000" w:themeColor="text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08AAB11E" w14:textId="48236383" w:rsidR="00586FE7" w:rsidRPr="00827782" w:rsidRDefault="00CA2B5D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66.4</w:t>
            </w:r>
          </w:p>
        </w:tc>
        <w:tc>
          <w:tcPr>
            <w:tcW w:w="557" w:type="dxa"/>
            <w:tcBorders>
              <w:top w:val="single" w:sz="12" w:space="0" w:color="000000" w:themeColor="text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1D7AEBA7" w14:textId="19B01C1D" w:rsidR="00586FE7" w:rsidRPr="00827782" w:rsidRDefault="00CA2B5D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4.72</w:t>
            </w:r>
          </w:p>
        </w:tc>
        <w:tc>
          <w:tcPr>
            <w:tcW w:w="557" w:type="dxa"/>
            <w:tcBorders>
              <w:top w:val="single" w:sz="12" w:space="0" w:color="000000" w:themeColor="text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613023C2" w14:textId="2211BC8B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- 0.282</w:t>
            </w:r>
          </w:p>
        </w:tc>
        <w:tc>
          <w:tcPr>
            <w:tcW w:w="695" w:type="dxa"/>
            <w:tcBorders>
              <w:top w:val="single" w:sz="12" w:space="0" w:color="000000" w:themeColor="text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0ED8B886" w14:textId="0131C089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19</w:t>
            </w:r>
          </w:p>
        </w:tc>
        <w:tc>
          <w:tcPr>
            <w:tcW w:w="557" w:type="dxa"/>
            <w:tcBorders>
              <w:top w:val="single" w:sz="12" w:space="0" w:color="000000" w:themeColor="text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2B2BA780" w14:textId="13C36E3B" w:rsidR="00586FE7" w:rsidRPr="00827782" w:rsidRDefault="00EF12DD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67.4</w:t>
            </w:r>
          </w:p>
        </w:tc>
        <w:tc>
          <w:tcPr>
            <w:tcW w:w="557" w:type="dxa"/>
            <w:tcBorders>
              <w:top w:val="single" w:sz="12" w:space="0" w:color="000000" w:themeColor="text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6EA0424C" w14:textId="39B8FBA5" w:rsidR="00586FE7" w:rsidRPr="00827782" w:rsidRDefault="00EF12DD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61</w:t>
            </w:r>
          </w:p>
        </w:tc>
        <w:tc>
          <w:tcPr>
            <w:tcW w:w="698" w:type="dxa"/>
            <w:tcBorders>
              <w:top w:val="single" w:sz="12" w:space="0" w:color="000000" w:themeColor="text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57" w:type="dxa"/>
              <w:right w:w="57" w:type="dxa"/>
            </w:tcMar>
            <w:textDirection w:val="lrTbV"/>
          </w:tcPr>
          <w:p w14:paraId="6D1F5D90" w14:textId="698A02F4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- 0.204</w:t>
            </w:r>
          </w:p>
        </w:tc>
        <w:tc>
          <w:tcPr>
            <w:tcW w:w="696" w:type="dxa"/>
            <w:tcBorders>
              <w:top w:val="single" w:sz="12" w:space="0" w:color="000000" w:themeColor="text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67555040" w14:textId="35BE5700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48</w:t>
            </w:r>
          </w:p>
        </w:tc>
        <w:tc>
          <w:tcPr>
            <w:tcW w:w="557" w:type="dxa"/>
            <w:tcBorders>
              <w:top w:val="single" w:sz="12" w:space="0" w:color="000000" w:themeColor="text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4EF499AA" w14:textId="114BEB55" w:rsidR="00586FE7" w:rsidRPr="00827782" w:rsidRDefault="00FF4DEC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 w:rsidR="00F440EE">
              <w:rPr>
                <w:rFonts w:ascii="Arial" w:hAnsi="Arial" w:cs="Arial"/>
                <w:color w:val="000000" w:themeColor="text1"/>
                <w:sz w:val="18"/>
                <w:szCs w:val="18"/>
              </w:rPr>
              <w:t>9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F440EE">
              <w:rPr>
                <w:rFonts w:ascii="Arial" w:hAnsi="Arial" w:cs="Arial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557" w:type="dxa"/>
            <w:tcBorders>
              <w:top w:val="single" w:sz="12" w:space="0" w:color="000000" w:themeColor="text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72F312D8" w14:textId="2981771D" w:rsidR="00586FE7" w:rsidRPr="00827782" w:rsidRDefault="00F440EE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19.41</w:t>
            </w:r>
          </w:p>
        </w:tc>
        <w:tc>
          <w:tcPr>
            <w:tcW w:w="557" w:type="dxa"/>
            <w:tcBorders>
              <w:top w:val="single" w:sz="12" w:space="0" w:color="000000" w:themeColor="text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647C8F11" w14:textId="32D5A8DA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- 0.15</w:t>
            </w:r>
            <w:r w:rsidR="00F440EE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96" w:type="dxa"/>
            <w:tcBorders>
              <w:top w:val="single" w:sz="12" w:space="0" w:color="000000" w:themeColor="text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19897B8F" w14:textId="71D5DDAE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557" w:type="dxa"/>
            <w:tcBorders>
              <w:top w:val="single" w:sz="12" w:space="0" w:color="000000" w:themeColor="text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4A55E481" w14:textId="10E4C129" w:rsidR="00586FE7" w:rsidRPr="00827782" w:rsidRDefault="007F529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83.8</w:t>
            </w:r>
          </w:p>
        </w:tc>
        <w:tc>
          <w:tcPr>
            <w:tcW w:w="557" w:type="dxa"/>
            <w:tcBorders>
              <w:top w:val="single" w:sz="12" w:space="0" w:color="000000" w:themeColor="text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54414872" w14:textId="45311627" w:rsidR="00586FE7" w:rsidRPr="00827782" w:rsidRDefault="007F529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2.79</w:t>
            </w:r>
          </w:p>
        </w:tc>
        <w:tc>
          <w:tcPr>
            <w:tcW w:w="557" w:type="dxa"/>
            <w:tcBorders>
              <w:top w:val="single" w:sz="12" w:space="0" w:color="000000" w:themeColor="text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221F8628" w14:textId="56BAB868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- 0.424</w:t>
            </w:r>
          </w:p>
        </w:tc>
        <w:tc>
          <w:tcPr>
            <w:tcW w:w="695" w:type="dxa"/>
            <w:tcBorders>
              <w:top w:val="single" w:sz="12" w:space="0" w:color="000000" w:themeColor="text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2E6A6C12" w14:textId="723E8E55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586FE7" w:rsidRPr="00827782" w14:paraId="1111F63A" w14:textId="77777777" w:rsidTr="00646E04">
        <w:tc>
          <w:tcPr>
            <w:tcW w:w="836" w:type="dxa"/>
            <w:vMerge/>
            <w:tcBorders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2E34F0BE" w14:textId="77777777" w:rsidR="00586FE7" w:rsidRPr="00827782" w:rsidRDefault="00586FE7" w:rsidP="00646E04">
            <w:pPr>
              <w:tabs>
                <w:tab w:val="left" w:pos="9498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400462CB" w14:textId="77777777" w:rsidR="00586FE7" w:rsidRPr="00827782" w:rsidRDefault="00586FE7" w:rsidP="00646E04">
            <w:pPr>
              <w:tabs>
                <w:tab w:val="left" w:pos="9498"/>
              </w:tabs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M2</w:t>
            </w:r>
          </w:p>
        </w:tc>
        <w:tc>
          <w:tcPr>
            <w:tcW w:w="56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2CD593F6" w14:textId="69C28432" w:rsidR="00586FE7" w:rsidRPr="00827782" w:rsidRDefault="00935CEA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06.8</w:t>
            </w:r>
          </w:p>
        </w:tc>
        <w:tc>
          <w:tcPr>
            <w:tcW w:w="55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00A338C1" w14:textId="2E28F5BF" w:rsidR="00586FE7" w:rsidRPr="00827782" w:rsidRDefault="00935CEA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5.28</w:t>
            </w:r>
          </w:p>
        </w:tc>
        <w:tc>
          <w:tcPr>
            <w:tcW w:w="55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04266C32" w14:textId="77595B58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- 0.182</w:t>
            </w:r>
          </w:p>
        </w:tc>
        <w:tc>
          <w:tcPr>
            <w:tcW w:w="69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51115B22" w14:textId="530EB42E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55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4C46750C" w14:textId="34C1E9AD" w:rsidR="00586FE7" w:rsidRPr="00827782" w:rsidRDefault="00EA1773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1.65</w:t>
            </w:r>
          </w:p>
        </w:tc>
        <w:tc>
          <w:tcPr>
            <w:tcW w:w="55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4A2DC941" w14:textId="3C3AF7B4" w:rsidR="00586FE7" w:rsidRPr="00827782" w:rsidRDefault="00EA1773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.22</w:t>
            </w:r>
          </w:p>
        </w:tc>
        <w:tc>
          <w:tcPr>
            <w:tcW w:w="55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195E38F8" w14:textId="607E753E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- 0.06</w:t>
            </w:r>
            <w:r w:rsidR="0047312C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96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4EBC3DF6" w14:textId="49D96BF6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285</w:t>
            </w:r>
          </w:p>
        </w:tc>
        <w:tc>
          <w:tcPr>
            <w:tcW w:w="55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26A1E53A" w14:textId="6C0A11C9" w:rsidR="00586FE7" w:rsidRPr="00827782" w:rsidRDefault="00CA2B5D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24.0</w:t>
            </w:r>
          </w:p>
        </w:tc>
        <w:tc>
          <w:tcPr>
            <w:tcW w:w="55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4C7585D4" w14:textId="790E9AA5" w:rsidR="00586FE7" w:rsidRPr="00827782" w:rsidRDefault="00CA2B5D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58</w:t>
            </w:r>
          </w:p>
        </w:tc>
        <w:tc>
          <w:tcPr>
            <w:tcW w:w="55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5A6D6E29" w14:textId="0FAF2044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- 0.210</w:t>
            </w:r>
          </w:p>
        </w:tc>
        <w:tc>
          <w:tcPr>
            <w:tcW w:w="69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33280239" w14:textId="3D540A17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064</w:t>
            </w:r>
          </w:p>
        </w:tc>
        <w:tc>
          <w:tcPr>
            <w:tcW w:w="55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20EA0AB1" w14:textId="326A8095" w:rsidR="00586FE7" w:rsidRPr="00827782" w:rsidRDefault="00EF12DD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57.8</w:t>
            </w:r>
          </w:p>
        </w:tc>
        <w:tc>
          <w:tcPr>
            <w:tcW w:w="55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7CBDA0EE" w14:textId="44C9E094" w:rsidR="00586FE7" w:rsidRPr="00827782" w:rsidRDefault="00EF12DD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31</w:t>
            </w:r>
          </w:p>
        </w:tc>
        <w:tc>
          <w:tcPr>
            <w:tcW w:w="69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57" w:type="dxa"/>
              <w:right w:w="57" w:type="dxa"/>
            </w:tcMar>
            <w:textDirection w:val="lrTbV"/>
          </w:tcPr>
          <w:p w14:paraId="65C447C5" w14:textId="151C60E3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- 0.191</w:t>
            </w:r>
          </w:p>
        </w:tc>
        <w:tc>
          <w:tcPr>
            <w:tcW w:w="696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36022E9A" w14:textId="6D45F1FC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051</w:t>
            </w:r>
          </w:p>
        </w:tc>
        <w:tc>
          <w:tcPr>
            <w:tcW w:w="55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0CC2A237" w14:textId="71451740" w:rsidR="00586FE7" w:rsidRPr="00827782" w:rsidRDefault="00603114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9.16</w:t>
            </w:r>
          </w:p>
        </w:tc>
        <w:tc>
          <w:tcPr>
            <w:tcW w:w="55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58ECC956" w14:textId="48DC696F" w:rsidR="00586FE7" w:rsidRPr="00827782" w:rsidRDefault="00603114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2.76</w:t>
            </w:r>
          </w:p>
        </w:tc>
        <w:tc>
          <w:tcPr>
            <w:tcW w:w="55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21C2DAFD" w14:textId="7226E359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- 0.134</w:t>
            </w:r>
          </w:p>
        </w:tc>
        <w:tc>
          <w:tcPr>
            <w:tcW w:w="696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4B57E244" w14:textId="26A030CC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55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05903A0D" w14:textId="69732F43" w:rsidR="00586FE7" w:rsidRPr="00827782" w:rsidRDefault="007F529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81.1</w:t>
            </w:r>
          </w:p>
        </w:tc>
        <w:tc>
          <w:tcPr>
            <w:tcW w:w="55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769DB882" w14:textId="606D823B" w:rsidR="00586FE7" w:rsidRPr="00827782" w:rsidRDefault="007F529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7.11</w:t>
            </w:r>
          </w:p>
        </w:tc>
        <w:tc>
          <w:tcPr>
            <w:tcW w:w="55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3AA193A2" w14:textId="67850F02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- 0.410</w:t>
            </w:r>
          </w:p>
        </w:tc>
        <w:tc>
          <w:tcPr>
            <w:tcW w:w="69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63A97482" w14:textId="2C299DBD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586FE7" w:rsidRPr="00827782" w14:paraId="58246DB8" w14:textId="77777777" w:rsidTr="00646E04">
        <w:trPr>
          <w:trHeight w:val="241"/>
        </w:trPr>
        <w:tc>
          <w:tcPr>
            <w:tcW w:w="836" w:type="dxa"/>
            <w:vMerge/>
            <w:tcBorders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791FCE9B" w14:textId="77777777" w:rsidR="00586FE7" w:rsidRPr="00827782" w:rsidRDefault="00586FE7" w:rsidP="00646E04">
            <w:pPr>
              <w:tabs>
                <w:tab w:val="left" w:pos="9498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544611B5" w14:textId="77777777" w:rsidR="00586FE7" w:rsidRPr="00827782" w:rsidRDefault="00586FE7" w:rsidP="00646E04">
            <w:pPr>
              <w:tabs>
                <w:tab w:val="left" w:pos="9498"/>
              </w:tabs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M3</w:t>
            </w:r>
          </w:p>
        </w:tc>
        <w:tc>
          <w:tcPr>
            <w:tcW w:w="56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66A6210D" w14:textId="554517A2" w:rsidR="00586FE7" w:rsidRPr="00827782" w:rsidRDefault="00935CEA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10.9</w:t>
            </w:r>
          </w:p>
        </w:tc>
        <w:tc>
          <w:tcPr>
            <w:tcW w:w="55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6E8F16B5" w14:textId="03AF7EA4" w:rsidR="00586FE7" w:rsidRPr="00827782" w:rsidRDefault="00935CEA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7.94</w:t>
            </w:r>
          </w:p>
        </w:tc>
        <w:tc>
          <w:tcPr>
            <w:tcW w:w="55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002EB8DB" w14:textId="65F4F06C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- 0.191</w:t>
            </w:r>
          </w:p>
        </w:tc>
        <w:tc>
          <w:tcPr>
            <w:tcW w:w="69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1B76534C" w14:textId="77777777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55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4FA676B9" w14:textId="087608AD" w:rsidR="00586FE7" w:rsidRPr="00827782" w:rsidRDefault="00EA1773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9.61</w:t>
            </w:r>
          </w:p>
        </w:tc>
        <w:tc>
          <w:tcPr>
            <w:tcW w:w="55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50037514" w14:textId="7F7B3F26" w:rsidR="00586FE7" w:rsidRPr="00827782" w:rsidRDefault="00EA1773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55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47FE4196" w14:textId="35C272F6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- 0.055</w:t>
            </w:r>
          </w:p>
        </w:tc>
        <w:tc>
          <w:tcPr>
            <w:tcW w:w="696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0026EF16" w14:textId="36FF2B84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343</w:t>
            </w:r>
          </w:p>
        </w:tc>
        <w:tc>
          <w:tcPr>
            <w:tcW w:w="55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70AEDF6E" w14:textId="500116A1" w:rsidR="00586FE7" w:rsidRPr="00827782" w:rsidRDefault="00CA2B5D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14.3</w:t>
            </w:r>
          </w:p>
        </w:tc>
        <w:tc>
          <w:tcPr>
            <w:tcW w:w="55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1F0E6497" w14:textId="29C5C364" w:rsidR="00586FE7" w:rsidRPr="00827782" w:rsidRDefault="00CA2B5D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40</w:t>
            </w:r>
          </w:p>
        </w:tc>
        <w:tc>
          <w:tcPr>
            <w:tcW w:w="55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459802A3" w14:textId="539BE789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- 0.188</w:t>
            </w:r>
          </w:p>
        </w:tc>
        <w:tc>
          <w:tcPr>
            <w:tcW w:w="69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73AA1222" w14:textId="6562A058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104</w:t>
            </w:r>
          </w:p>
        </w:tc>
        <w:tc>
          <w:tcPr>
            <w:tcW w:w="55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5E86AA45" w14:textId="00820833" w:rsidR="00586FE7" w:rsidRPr="00827782" w:rsidRDefault="00EF12DD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59.3</w:t>
            </w:r>
          </w:p>
        </w:tc>
        <w:tc>
          <w:tcPr>
            <w:tcW w:w="55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02AE6921" w14:textId="1B79580C" w:rsidR="00586FE7" w:rsidRPr="00827782" w:rsidRDefault="00EF12DD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19</w:t>
            </w:r>
          </w:p>
        </w:tc>
        <w:tc>
          <w:tcPr>
            <w:tcW w:w="69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  <w:tcMar>
              <w:left w:w="57" w:type="dxa"/>
              <w:right w:w="57" w:type="dxa"/>
            </w:tcMar>
            <w:textDirection w:val="lrTbV"/>
          </w:tcPr>
          <w:p w14:paraId="5FD95ED8" w14:textId="11D3BAB5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- 0.192</w:t>
            </w:r>
          </w:p>
        </w:tc>
        <w:tc>
          <w:tcPr>
            <w:tcW w:w="696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31187131" w14:textId="3F0B1151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053</w:t>
            </w:r>
          </w:p>
        </w:tc>
        <w:tc>
          <w:tcPr>
            <w:tcW w:w="55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11BB2DC9" w14:textId="785D3AC8" w:rsidR="00586FE7" w:rsidRPr="00827782" w:rsidRDefault="00603114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1.83</w:t>
            </w:r>
          </w:p>
        </w:tc>
        <w:tc>
          <w:tcPr>
            <w:tcW w:w="55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6252C86F" w14:textId="1E3CC20F" w:rsidR="00586FE7" w:rsidRPr="00827782" w:rsidRDefault="00603114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4.20</w:t>
            </w:r>
          </w:p>
        </w:tc>
        <w:tc>
          <w:tcPr>
            <w:tcW w:w="55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0390BE3F" w14:textId="0EF4D9C3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- 0.139</w:t>
            </w:r>
          </w:p>
        </w:tc>
        <w:tc>
          <w:tcPr>
            <w:tcW w:w="696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62DF172E" w14:textId="60A821AA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55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23892491" w14:textId="38CB2943" w:rsidR="00586FE7" w:rsidRPr="00827782" w:rsidRDefault="007F529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83.1</w:t>
            </w:r>
          </w:p>
        </w:tc>
        <w:tc>
          <w:tcPr>
            <w:tcW w:w="55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21BA01A4" w14:textId="46642A76" w:rsidR="00586FE7" w:rsidRPr="00827782" w:rsidRDefault="007F529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4.</w:t>
            </w:r>
            <w:r w:rsidR="00337CE6">
              <w:rPr>
                <w:rFonts w:ascii="Arial" w:hAnsi="Arial" w:cs="Arial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55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17F88383" w14:textId="1BBC4BF0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- 0.409</w:t>
            </w:r>
          </w:p>
        </w:tc>
        <w:tc>
          <w:tcPr>
            <w:tcW w:w="69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33D9F129" w14:textId="738749FA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586FE7" w:rsidRPr="00827782" w14:paraId="2D06BE39" w14:textId="77777777" w:rsidTr="00646E04">
        <w:tc>
          <w:tcPr>
            <w:tcW w:w="836" w:type="dxa"/>
            <w:vMerge w:val="restart"/>
            <w:tcBorders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09662056" w14:textId="77777777" w:rsidR="00586FE7" w:rsidRPr="00827782" w:rsidRDefault="00586FE7" w:rsidP="00646E04">
            <w:pPr>
              <w:tabs>
                <w:tab w:val="left" w:pos="9498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BMI</w:t>
            </w:r>
          </w:p>
          <w:p w14:paraId="089214AC" w14:textId="1AC4C27E" w:rsidR="00586FE7" w:rsidRPr="00827782" w:rsidRDefault="00586FE7" w:rsidP="00646E04">
            <w:pPr>
              <w:tabs>
                <w:tab w:val="left" w:pos="9498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(kg/m</w:t>
            </w: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58" w:type="dxa"/>
            <w:tcBorders>
              <w:top w:val="single" w:sz="6" w:space="0" w:color="000000" w:themeColor="text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672FC261" w14:textId="77777777" w:rsidR="00586FE7" w:rsidRPr="00827782" w:rsidRDefault="00586FE7" w:rsidP="00646E04">
            <w:pPr>
              <w:tabs>
                <w:tab w:val="left" w:pos="9498"/>
              </w:tabs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M1</w:t>
            </w:r>
          </w:p>
        </w:tc>
        <w:tc>
          <w:tcPr>
            <w:tcW w:w="562" w:type="dxa"/>
            <w:tcBorders>
              <w:top w:val="single" w:sz="6" w:space="0" w:color="000000" w:themeColor="text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031842A4" w14:textId="07565C4B" w:rsidR="00586FE7" w:rsidRPr="00827782" w:rsidRDefault="00935CEA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.23</w:t>
            </w:r>
          </w:p>
        </w:tc>
        <w:tc>
          <w:tcPr>
            <w:tcW w:w="558" w:type="dxa"/>
            <w:tcBorders>
              <w:top w:val="single" w:sz="6" w:space="0" w:color="000000" w:themeColor="text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48780757" w14:textId="407A015F" w:rsidR="00586FE7" w:rsidRPr="00827782" w:rsidRDefault="00935CEA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19</w:t>
            </w:r>
          </w:p>
        </w:tc>
        <w:tc>
          <w:tcPr>
            <w:tcW w:w="558" w:type="dxa"/>
            <w:tcBorders>
              <w:top w:val="single" w:sz="6" w:space="0" w:color="000000" w:themeColor="text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0C53B893" w14:textId="3B26C963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- 0.033</w:t>
            </w:r>
          </w:p>
        </w:tc>
        <w:tc>
          <w:tcPr>
            <w:tcW w:w="697" w:type="dxa"/>
            <w:tcBorders>
              <w:top w:val="single" w:sz="6" w:space="0" w:color="000000" w:themeColor="text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02DC9D5F" w14:textId="43785501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577</w:t>
            </w:r>
          </w:p>
        </w:tc>
        <w:tc>
          <w:tcPr>
            <w:tcW w:w="557" w:type="dxa"/>
            <w:tcBorders>
              <w:top w:val="single" w:sz="6" w:space="0" w:color="000000" w:themeColor="text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79153804" w14:textId="3655EB26" w:rsidR="00586FE7" w:rsidRPr="00827782" w:rsidRDefault="00EA1773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.69</w:t>
            </w:r>
          </w:p>
        </w:tc>
        <w:tc>
          <w:tcPr>
            <w:tcW w:w="557" w:type="dxa"/>
            <w:tcBorders>
              <w:top w:val="single" w:sz="6" w:space="0" w:color="000000" w:themeColor="text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758AEAB1" w14:textId="1F8F4AAB" w:rsidR="00586FE7" w:rsidRPr="00827782" w:rsidRDefault="00EA1773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80</w:t>
            </w:r>
          </w:p>
        </w:tc>
        <w:tc>
          <w:tcPr>
            <w:tcW w:w="557" w:type="dxa"/>
            <w:tcBorders>
              <w:top w:val="single" w:sz="6" w:space="0" w:color="000000" w:themeColor="text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206AD563" w14:textId="2FAF5CE1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007</w:t>
            </w:r>
          </w:p>
        </w:tc>
        <w:tc>
          <w:tcPr>
            <w:tcW w:w="696" w:type="dxa"/>
            <w:tcBorders>
              <w:top w:val="single" w:sz="6" w:space="0" w:color="000000" w:themeColor="text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3D88FF59" w14:textId="245493CF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906</w:t>
            </w:r>
          </w:p>
        </w:tc>
        <w:tc>
          <w:tcPr>
            <w:tcW w:w="557" w:type="dxa"/>
            <w:tcBorders>
              <w:top w:val="single" w:sz="6" w:space="0" w:color="000000" w:themeColor="text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4BB8BEA4" w14:textId="74FF8BA8" w:rsidR="00586FE7" w:rsidRPr="00827782" w:rsidRDefault="00303F94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27</w:t>
            </w:r>
          </w:p>
        </w:tc>
        <w:tc>
          <w:tcPr>
            <w:tcW w:w="557" w:type="dxa"/>
            <w:tcBorders>
              <w:top w:val="single" w:sz="6" w:space="0" w:color="000000" w:themeColor="text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53063C5F" w14:textId="1E22DBF8" w:rsidR="00586FE7" w:rsidRPr="00827782" w:rsidRDefault="00303F94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.00</w:t>
            </w:r>
          </w:p>
        </w:tc>
        <w:tc>
          <w:tcPr>
            <w:tcW w:w="557" w:type="dxa"/>
            <w:tcBorders>
              <w:top w:val="single" w:sz="6" w:space="0" w:color="000000" w:themeColor="text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20508062" w14:textId="0635A4F7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174</w:t>
            </w:r>
          </w:p>
        </w:tc>
        <w:tc>
          <w:tcPr>
            <w:tcW w:w="695" w:type="dxa"/>
            <w:tcBorders>
              <w:top w:val="single" w:sz="6" w:space="0" w:color="000000" w:themeColor="text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4B59E3E7" w14:textId="30305C9E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152</w:t>
            </w:r>
          </w:p>
        </w:tc>
        <w:tc>
          <w:tcPr>
            <w:tcW w:w="557" w:type="dxa"/>
            <w:tcBorders>
              <w:top w:val="single" w:sz="6" w:space="0" w:color="000000" w:themeColor="text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5288E684" w14:textId="334CC105" w:rsidR="00586FE7" w:rsidRPr="00827782" w:rsidRDefault="00EF12DD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.91</w:t>
            </w:r>
          </w:p>
        </w:tc>
        <w:tc>
          <w:tcPr>
            <w:tcW w:w="557" w:type="dxa"/>
            <w:tcBorders>
              <w:top w:val="single" w:sz="6" w:space="0" w:color="000000" w:themeColor="text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45D11984" w14:textId="732B1E87" w:rsidR="00586FE7" w:rsidRPr="00827782" w:rsidRDefault="00EF12DD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10</w:t>
            </w:r>
          </w:p>
        </w:tc>
        <w:tc>
          <w:tcPr>
            <w:tcW w:w="698" w:type="dxa"/>
            <w:tcBorders>
              <w:top w:val="single" w:sz="6" w:space="0" w:color="000000" w:themeColor="text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57" w:type="dxa"/>
              <w:right w:w="57" w:type="dxa"/>
            </w:tcMar>
            <w:textDirection w:val="lrTbV"/>
          </w:tcPr>
          <w:p w14:paraId="4619BD39" w14:textId="7803D361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084</w:t>
            </w:r>
          </w:p>
        </w:tc>
        <w:tc>
          <w:tcPr>
            <w:tcW w:w="696" w:type="dxa"/>
            <w:tcBorders>
              <w:top w:val="single" w:sz="6" w:space="0" w:color="000000" w:themeColor="text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647CFF15" w14:textId="70C9C138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422</w:t>
            </w:r>
          </w:p>
        </w:tc>
        <w:tc>
          <w:tcPr>
            <w:tcW w:w="557" w:type="dxa"/>
            <w:tcBorders>
              <w:top w:val="single" w:sz="6" w:space="0" w:color="000000" w:themeColor="text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2A52BE7E" w14:textId="1D9257BD" w:rsidR="00586FE7" w:rsidRPr="00827782" w:rsidRDefault="00603114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4.37</w:t>
            </w:r>
          </w:p>
        </w:tc>
        <w:tc>
          <w:tcPr>
            <w:tcW w:w="557" w:type="dxa"/>
            <w:tcBorders>
              <w:top w:val="single" w:sz="6" w:space="0" w:color="000000" w:themeColor="text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5E176E15" w14:textId="13964A4D" w:rsidR="00586FE7" w:rsidRPr="00827782" w:rsidRDefault="00603114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56</w:t>
            </w:r>
          </w:p>
        </w:tc>
        <w:tc>
          <w:tcPr>
            <w:tcW w:w="557" w:type="dxa"/>
            <w:tcBorders>
              <w:top w:val="single" w:sz="6" w:space="0" w:color="000000" w:themeColor="text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3D0F6833" w14:textId="1CE025D0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- 0.072</w:t>
            </w:r>
          </w:p>
        </w:tc>
        <w:tc>
          <w:tcPr>
            <w:tcW w:w="696" w:type="dxa"/>
            <w:tcBorders>
              <w:top w:val="single" w:sz="6" w:space="0" w:color="000000" w:themeColor="text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131D53C8" w14:textId="189F04D0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17</w:t>
            </w:r>
            <w:r w:rsidR="00603114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57" w:type="dxa"/>
            <w:tcBorders>
              <w:top w:val="single" w:sz="6" w:space="0" w:color="000000" w:themeColor="text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6723DEAB" w14:textId="75A46E2C" w:rsidR="00586FE7" w:rsidRPr="00827782" w:rsidRDefault="00337CE6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3.59</w:t>
            </w:r>
          </w:p>
        </w:tc>
        <w:tc>
          <w:tcPr>
            <w:tcW w:w="557" w:type="dxa"/>
            <w:tcBorders>
              <w:top w:val="single" w:sz="6" w:space="0" w:color="000000" w:themeColor="text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1229E25E" w14:textId="11780FD0" w:rsidR="00586FE7" w:rsidRPr="00827782" w:rsidRDefault="00337CE6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.66</w:t>
            </w:r>
          </w:p>
        </w:tc>
        <w:tc>
          <w:tcPr>
            <w:tcW w:w="557" w:type="dxa"/>
            <w:tcBorders>
              <w:top w:val="single" w:sz="6" w:space="0" w:color="000000" w:themeColor="text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4A8F1FBB" w14:textId="77DDC70B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042</w:t>
            </w:r>
          </w:p>
        </w:tc>
        <w:tc>
          <w:tcPr>
            <w:tcW w:w="695" w:type="dxa"/>
            <w:tcBorders>
              <w:top w:val="single" w:sz="6" w:space="0" w:color="000000" w:themeColor="text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6FC12A7D" w14:textId="1651A13C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717</w:t>
            </w:r>
          </w:p>
        </w:tc>
      </w:tr>
      <w:tr w:rsidR="00586FE7" w:rsidRPr="00827782" w14:paraId="28755C60" w14:textId="77777777" w:rsidTr="00646E04">
        <w:tc>
          <w:tcPr>
            <w:tcW w:w="836" w:type="dxa"/>
            <w:vMerge/>
            <w:tcBorders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76BC6D3E" w14:textId="77777777" w:rsidR="00586FE7" w:rsidRPr="00827782" w:rsidRDefault="00586FE7" w:rsidP="00646E04">
            <w:pPr>
              <w:tabs>
                <w:tab w:val="left" w:pos="9498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35B7C9E0" w14:textId="77777777" w:rsidR="00586FE7" w:rsidRPr="00827782" w:rsidRDefault="00586FE7" w:rsidP="00646E04">
            <w:pPr>
              <w:tabs>
                <w:tab w:val="left" w:pos="9498"/>
              </w:tabs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M2</w:t>
            </w:r>
          </w:p>
        </w:tc>
        <w:tc>
          <w:tcPr>
            <w:tcW w:w="562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11E16AAE" w14:textId="7BA1292B" w:rsidR="00586FE7" w:rsidRPr="00827782" w:rsidRDefault="00935CEA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1.40</w:t>
            </w:r>
          </w:p>
        </w:tc>
        <w:tc>
          <w:tcPr>
            <w:tcW w:w="558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0632E484" w14:textId="4F302B19" w:rsidR="00586FE7" w:rsidRPr="00827782" w:rsidRDefault="00935CEA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59</w:t>
            </w:r>
          </w:p>
        </w:tc>
        <w:tc>
          <w:tcPr>
            <w:tcW w:w="558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333DB760" w14:textId="1AED8166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- 0.071</w:t>
            </w:r>
          </w:p>
        </w:tc>
        <w:tc>
          <w:tcPr>
            <w:tcW w:w="69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61B0BC0F" w14:textId="2F912797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216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78EFDEA3" w14:textId="031092F9" w:rsidR="00586FE7" w:rsidRPr="00827782" w:rsidRDefault="00EA1773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8.10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4547ADC8" w14:textId="1A9BC891" w:rsidR="00586FE7" w:rsidRPr="00827782" w:rsidRDefault="00EA1773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0D46F5F0" w14:textId="6D5A8906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- 0.122</w:t>
            </w:r>
          </w:p>
        </w:tc>
        <w:tc>
          <w:tcPr>
            <w:tcW w:w="696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7655B780" w14:textId="23F8D330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44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516D95FF" w14:textId="5037D230" w:rsidR="00586FE7" w:rsidRPr="00827782" w:rsidRDefault="00303F94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3.06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0660D424" w14:textId="551C39DC" w:rsidR="00586FE7" w:rsidRPr="00827782" w:rsidRDefault="00303F94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36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122DE5F6" w14:textId="3146DB89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- 0.082</w:t>
            </w:r>
          </w:p>
        </w:tc>
        <w:tc>
          <w:tcPr>
            <w:tcW w:w="695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05DBC6F1" w14:textId="44B3FD7A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548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5B6BC458" w14:textId="36D89893" w:rsidR="00586FE7" w:rsidRPr="00827782" w:rsidRDefault="00EF12DD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0.82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246DE85A" w14:textId="5D29E220" w:rsidR="00586FE7" w:rsidRPr="00827782" w:rsidRDefault="00EF12DD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698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57" w:type="dxa"/>
              <w:right w:w="57" w:type="dxa"/>
            </w:tcMar>
            <w:textDirection w:val="lrTbV"/>
          </w:tcPr>
          <w:p w14:paraId="6836129B" w14:textId="01CCAF4E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- 0.070</w:t>
            </w:r>
          </w:p>
        </w:tc>
        <w:tc>
          <w:tcPr>
            <w:tcW w:w="696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7D74AD21" w14:textId="713ECA0A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519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0022CF9E" w14:textId="6FDB09EB" w:rsidR="00586FE7" w:rsidRPr="00827782" w:rsidRDefault="00603114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4.22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11FBA4E2" w14:textId="6700386A" w:rsidR="00586FE7" w:rsidRPr="00827782" w:rsidRDefault="00603114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37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19F86AA4" w14:textId="43E70D72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- 0.072</w:t>
            </w:r>
          </w:p>
        </w:tc>
        <w:tc>
          <w:tcPr>
            <w:tcW w:w="696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6A1FD9B0" w14:textId="0CADECAA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16</w:t>
            </w:r>
            <w:r w:rsidR="00603114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62EF130C" w14:textId="6B7A4043" w:rsidR="00586FE7" w:rsidRPr="00827782" w:rsidRDefault="00337CE6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4.40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396F8E70" w14:textId="1A1BBF38" w:rsidR="00586FE7" w:rsidRPr="00827782" w:rsidRDefault="00337CE6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.80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7896A5E2" w14:textId="6BDDDCE1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030</w:t>
            </w:r>
          </w:p>
        </w:tc>
        <w:tc>
          <w:tcPr>
            <w:tcW w:w="695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4666D90B" w14:textId="6B30C2A1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792</w:t>
            </w:r>
          </w:p>
        </w:tc>
      </w:tr>
      <w:tr w:rsidR="00586FE7" w:rsidRPr="00827782" w14:paraId="3121F88F" w14:textId="77777777" w:rsidTr="00646E04">
        <w:tc>
          <w:tcPr>
            <w:tcW w:w="836" w:type="dxa"/>
            <w:vMerge/>
            <w:tcBorders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39659D8D" w14:textId="77777777" w:rsidR="00586FE7" w:rsidRPr="00827782" w:rsidRDefault="00586FE7" w:rsidP="00646E04">
            <w:pPr>
              <w:tabs>
                <w:tab w:val="left" w:pos="9498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0A59F96D" w14:textId="77777777" w:rsidR="00586FE7" w:rsidRPr="00827782" w:rsidRDefault="00586FE7" w:rsidP="00646E04">
            <w:pPr>
              <w:tabs>
                <w:tab w:val="left" w:pos="9498"/>
              </w:tabs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M3</w:t>
            </w:r>
          </w:p>
        </w:tc>
        <w:tc>
          <w:tcPr>
            <w:tcW w:w="562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4846526C" w14:textId="0025D920" w:rsidR="00586FE7" w:rsidRPr="00827782" w:rsidRDefault="00935CEA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1.48</w:t>
            </w:r>
          </w:p>
        </w:tc>
        <w:tc>
          <w:tcPr>
            <w:tcW w:w="558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56B9A682" w14:textId="56DD1C2E" w:rsidR="00586FE7" w:rsidRPr="00827782" w:rsidRDefault="00935CEA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55</w:t>
            </w:r>
          </w:p>
        </w:tc>
        <w:tc>
          <w:tcPr>
            <w:tcW w:w="558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1862D0F7" w14:textId="57318AAA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- 0.072</w:t>
            </w:r>
          </w:p>
        </w:tc>
        <w:tc>
          <w:tcPr>
            <w:tcW w:w="697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21F7531F" w14:textId="1D990D31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211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33EAD883" w14:textId="1594E6FD" w:rsidR="00586FE7" w:rsidRPr="00827782" w:rsidRDefault="00EA1773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8.09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358F9331" w14:textId="1CB640FF" w:rsidR="00586FE7" w:rsidRPr="00827782" w:rsidRDefault="00EA1773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30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68B7D7DF" w14:textId="69E29C35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- 0.122</w:t>
            </w:r>
          </w:p>
        </w:tc>
        <w:tc>
          <w:tcPr>
            <w:tcW w:w="696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6FE187A3" w14:textId="3FBFD08E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43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3A1D5B32" w14:textId="02C3C370" w:rsidR="00586FE7" w:rsidRPr="00827782" w:rsidRDefault="00303F94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7.25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497374E8" w14:textId="22A5E3BD" w:rsidR="00586FE7" w:rsidRPr="00827782" w:rsidRDefault="00303F94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02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2871A666" w14:textId="4BB7137D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- 0.140</w:t>
            </w:r>
          </w:p>
        </w:tc>
        <w:tc>
          <w:tcPr>
            <w:tcW w:w="695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2B096881" w14:textId="1BD34FAD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319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22FAE15A" w14:textId="5097D637" w:rsidR="00586FE7" w:rsidRPr="00827782" w:rsidRDefault="00EF12DD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1.56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317D284B" w14:textId="09CC871E" w:rsidR="00586FE7" w:rsidRPr="00827782" w:rsidRDefault="00EF12DD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46</w:t>
            </w:r>
          </w:p>
        </w:tc>
        <w:tc>
          <w:tcPr>
            <w:tcW w:w="698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57" w:type="dxa"/>
              <w:right w:w="57" w:type="dxa"/>
            </w:tcMar>
            <w:textDirection w:val="lrTbV"/>
          </w:tcPr>
          <w:p w14:paraId="64EB415C" w14:textId="27779433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- 0.076</w:t>
            </w:r>
          </w:p>
        </w:tc>
        <w:tc>
          <w:tcPr>
            <w:tcW w:w="696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30376354" w14:textId="46128C75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493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57EA5F7C" w14:textId="69F9C863" w:rsidR="00586FE7" w:rsidRPr="00827782" w:rsidRDefault="00603114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4.38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2AC207D5" w14:textId="6F37E035" w:rsidR="00586FE7" w:rsidRPr="00827782" w:rsidRDefault="00603114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31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143173CE" w14:textId="7DF13D1A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- 0.073</w:t>
            </w:r>
          </w:p>
        </w:tc>
        <w:tc>
          <w:tcPr>
            <w:tcW w:w="696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48347316" w14:textId="3DC50999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15</w:t>
            </w:r>
            <w:r w:rsidR="00603114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1F2FF740" w14:textId="0C2506EA" w:rsidR="00586FE7" w:rsidRPr="00827782" w:rsidRDefault="00337CE6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4.95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3F637B7A" w14:textId="7D878476" w:rsidR="00586FE7" w:rsidRPr="00827782" w:rsidRDefault="00337CE6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.40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70753FE9" w14:textId="07B82B58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024</w:t>
            </w:r>
          </w:p>
        </w:tc>
        <w:tc>
          <w:tcPr>
            <w:tcW w:w="695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5D21CFF2" w14:textId="79BB786C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837</w:t>
            </w:r>
          </w:p>
        </w:tc>
      </w:tr>
      <w:tr w:rsidR="00586FE7" w:rsidRPr="00827782" w14:paraId="599E44C2" w14:textId="77777777" w:rsidTr="00646E04">
        <w:tc>
          <w:tcPr>
            <w:tcW w:w="836" w:type="dxa"/>
            <w:vMerge w:val="restart"/>
            <w:tcBorders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7F494A21" w14:textId="77777777" w:rsidR="00586FE7" w:rsidRPr="00827782" w:rsidRDefault="00586FE7" w:rsidP="00646E04">
            <w:pPr>
              <w:tabs>
                <w:tab w:val="left" w:pos="9498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HbA1c</w:t>
            </w:r>
          </w:p>
          <w:p w14:paraId="39ADDF6E" w14:textId="77777777" w:rsidR="00586FE7" w:rsidRPr="00827782" w:rsidRDefault="00586FE7" w:rsidP="00646E04">
            <w:pPr>
              <w:tabs>
                <w:tab w:val="left" w:pos="9498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558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5E615A26" w14:textId="77777777" w:rsidR="00586FE7" w:rsidRPr="00827782" w:rsidRDefault="00586FE7" w:rsidP="00646E04">
            <w:pPr>
              <w:tabs>
                <w:tab w:val="left" w:pos="9498"/>
              </w:tabs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M1</w:t>
            </w:r>
          </w:p>
        </w:tc>
        <w:tc>
          <w:tcPr>
            <w:tcW w:w="562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1E39147A" w14:textId="67E66EF4" w:rsidR="00586FE7" w:rsidRPr="00827782" w:rsidRDefault="00935CEA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0.16</w:t>
            </w:r>
          </w:p>
        </w:tc>
        <w:tc>
          <w:tcPr>
            <w:tcW w:w="558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456701B5" w14:textId="2BAA1A4B" w:rsidR="00586FE7" w:rsidRPr="00827782" w:rsidRDefault="00935CEA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7.49</w:t>
            </w:r>
          </w:p>
        </w:tc>
        <w:tc>
          <w:tcPr>
            <w:tcW w:w="558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51B910DD" w14:textId="27F27734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- 0.171</w:t>
            </w:r>
          </w:p>
        </w:tc>
        <w:tc>
          <w:tcPr>
            <w:tcW w:w="697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43C8C341" w14:textId="0C60E925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557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137246DF" w14:textId="19F6A9F5" w:rsidR="00586FE7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9.81</w:t>
            </w:r>
          </w:p>
        </w:tc>
        <w:tc>
          <w:tcPr>
            <w:tcW w:w="557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2A72E3B8" w14:textId="6EBE5400" w:rsidR="00586FE7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17</w:t>
            </w:r>
          </w:p>
        </w:tc>
        <w:tc>
          <w:tcPr>
            <w:tcW w:w="557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2171C70C" w14:textId="600E94E4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- 0.074</w:t>
            </w:r>
          </w:p>
        </w:tc>
        <w:tc>
          <w:tcPr>
            <w:tcW w:w="696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24EDE1D7" w14:textId="26B59E69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233</w:t>
            </w:r>
          </w:p>
        </w:tc>
        <w:tc>
          <w:tcPr>
            <w:tcW w:w="557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54FDBDB6" w14:textId="0D8F5923" w:rsidR="00586FE7" w:rsidRPr="00827782" w:rsidRDefault="00303F94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6.64</w:t>
            </w:r>
          </w:p>
        </w:tc>
        <w:tc>
          <w:tcPr>
            <w:tcW w:w="557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0107D1D8" w14:textId="70095653" w:rsidR="00586FE7" w:rsidRPr="00827782" w:rsidRDefault="00303F94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.54</w:t>
            </w:r>
          </w:p>
        </w:tc>
        <w:tc>
          <w:tcPr>
            <w:tcW w:w="557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002F9009" w14:textId="6D58C198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059</w:t>
            </w:r>
          </w:p>
        </w:tc>
        <w:tc>
          <w:tcPr>
            <w:tcW w:w="695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3BB547B1" w14:textId="3C842A19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630</w:t>
            </w:r>
          </w:p>
        </w:tc>
        <w:tc>
          <w:tcPr>
            <w:tcW w:w="557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348C2167" w14:textId="6FE7848E" w:rsidR="00586FE7" w:rsidRPr="00827782" w:rsidRDefault="00EF12DD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6.23</w:t>
            </w:r>
          </w:p>
        </w:tc>
        <w:tc>
          <w:tcPr>
            <w:tcW w:w="557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1D971CBB" w14:textId="333FE86D" w:rsidR="00586FE7" w:rsidRPr="00827782" w:rsidRDefault="00EF12DD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.98</w:t>
            </w:r>
          </w:p>
        </w:tc>
        <w:tc>
          <w:tcPr>
            <w:tcW w:w="698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57" w:type="dxa"/>
              <w:right w:w="57" w:type="dxa"/>
            </w:tcMar>
            <w:textDirection w:val="lrTbV"/>
          </w:tcPr>
          <w:p w14:paraId="79FE2185" w14:textId="297F8ED4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- 0.037</w:t>
            </w:r>
          </w:p>
        </w:tc>
        <w:tc>
          <w:tcPr>
            <w:tcW w:w="696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2558E407" w14:textId="117E1D03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720</w:t>
            </w:r>
          </w:p>
        </w:tc>
        <w:tc>
          <w:tcPr>
            <w:tcW w:w="557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5E30ABFF" w14:textId="3AC15690" w:rsidR="00586FE7" w:rsidRPr="00827782" w:rsidRDefault="00603114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1.72</w:t>
            </w:r>
          </w:p>
        </w:tc>
        <w:tc>
          <w:tcPr>
            <w:tcW w:w="557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25D4F729" w14:textId="4CBE51B7" w:rsidR="00586FE7" w:rsidRPr="00827782" w:rsidRDefault="00603114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.54</w:t>
            </w:r>
          </w:p>
        </w:tc>
        <w:tc>
          <w:tcPr>
            <w:tcW w:w="557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07FFD2D1" w14:textId="70B333BE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- 0.126</w:t>
            </w:r>
          </w:p>
        </w:tc>
        <w:tc>
          <w:tcPr>
            <w:tcW w:w="696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7C474894" w14:textId="61986EEE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16</w:t>
            </w:r>
          </w:p>
        </w:tc>
        <w:tc>
          <w:tcPr>
            <w:tcW w:w="557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55B85FDC" w14:textId="7BFD5E81" w:rsidR="00586FE7" w:rsidRPr="00827782" w:rsidRDefault="00337CE6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05.0</w:t>
            </w:r>
          </w:p>
        </w:tc>
        <w:tc>
          <w:tcPr>
            <w:tcW w:w="557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0FBDAA8E" w14:textId="094DEE4A" w:rsidR="00586FE7" w:rsidRPr="00827782" w:rsidRDefault="00337CE6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.76</w:t>
            </w:r>
          </w:p>
        </w:tc>
        <w:tc>
          <w:tcPr>
            <w:tcW w:w="557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13619E09" w14:textId="6684CD1C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- 0.110</w:t>
            </w:r>
          </w:p>
        </w:tc>
        <w:tc>
          <w:tcPr>
            <w:tcW w:w="695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22F86E1A" w14:textId="353865AE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341</w:t>
            </w:r>
          </w:p>
        </w:tc>
      </w:tr>
      <w:tr w:rsidR="00586FE7" w:rsidRPr="00827782" w14:paraId="4958AC43" w14:textId="77777777" w:rsidTr="00646E04">
        <w:tc>
          <w:tcPr>
            <w:tcW w:w="836" w:type="dxa"/>
            <w:vMerge/>
            <w:tcBorders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27C0ACC1" w14:textId="77777777" w:rsidR="00586FE7" w:rsidRPr="00827782" w:rsidRDefault="00586FE7" w:rsidP="00646E04">
            <w:pPr>
              <w:tabs>
                <w:tab w:val="left" w:pos="9498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25B03FA2" w14:textId="77777777" w:rsidR="00586FE7" w:rsidRPr="00827782" w:rsidRDefault="00586FE7" w:rsidP="00646E04">
            <w:pPr>
              <w:tabs>
                <w:tab w:val="left" w:pos="9498"/>
              </w:tabs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M2</w:t>
            </w:r>
          </w:p>
        </w:tc>
        <w:tc>
          <w:tcPr>
            <w:tcW w:w="562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5DF7B098" w14:textId="262017EE" w:rsidR="00586FE7" w:rsidRPr="00827782" w:rsidRDefault="00935CEA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6.13</w:t>
            </w:r>
          </w:p>
        </w:tc>
        <w:tc>
          <w:tcPr>
            <w:tcW w:w="558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30C010F1" w14:textId="56C6107F" w:rsidR="00586FE7" w:rsidRPr="00827782" w:rsidRDefault="00935CEA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.03</w:t>
            </w:r>
          </w:p>
        </w:tc>
        <w:tc>
          <w:tcPr>
            <w:tcW w:w="558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2C6EA6D8" w14:textId="272CFDC9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- 0.129</w:t>
            </w:r>
          </w:p>
        </w:tc>
        <w:tc>
          <w:tcPr>
            <w:tcW w:w="69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2C036F3B" w14:textId="628EFA43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25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3081C029" w14:textId="283BF271" w:rsidR="00586FE7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0.91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77FAACA9" w14:textId="20D46B99" w:rsidR="00586FE7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.58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627914B0" w14:textId="1496CB1C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- 0.048</w:t>
            </w:r>
          </w:p>
        </w:tc>
        <w:tc>
          <w:tcPr>
            <w:tcW w:w="696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5A1BA08B" w14:textId="32C3AFF5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406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70EAD0F4" w14:textId="284EA1FD" w:rsidR="00586FE7" w:rsidRPr="00827782" w:rsidRDefault="00303F94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0.81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2D0AECA9" w14:textId="0B05E14F" w:rsidR="00586FE7" w:rsidRPr="00827782" w:rsidRDefault="00303F94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67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0C5086A6" w14:textId="2409F50E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- 0.012</w:t>
            </w:r>
          </w:p>
        </w:tc>
        <w:tc>
          <w:tcPr>
            <w:tcW w:w="695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084A4A53" w14:textId="5300BCD3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916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25121896" w14:textId="48740732" w:rsidR="00586FE7" w:rsidRPr="00827782" w:rsidRDefault="00EF12DD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62.</w:t>
            </w:r>
            <w:r w:rsidR="00C521E9">
              <w:rPr>
                <w:rFonts w:ascii="Arial" w:hAnsi="Arial" w:cs="Arial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35668B08" w14:textId="5CE2B4D5" w:rsidR="00586FE7" w:rsidRPr="00827782" w:rsidRDefault="00C521E9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.01</w:t>
            </w:r>
          </w:p>
        </w:tc>
        <w:tc>
          <w:tcPr>
            <w:tcW w:w="698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57" w:type="dxa"/>
              <w:right w:w="57" w:type="dxa"/>
            </w:tcMar>
            <w:textDirection w:val="lrTbV"/>
          </w:tcPr>
          <w:p w14:paraId="12D87BA0" w14:textId="4935F0E0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- 0.075</w:t>
            </w:r>
          </w:p>
        </w:tc>
        <w:tc>
          <w:tcPr>
            <w:tcW w:w="696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160B630C" w14:textId="1394FAA9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453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4DE3867F" w14:textId="10B02C60" w:rsidR="00586FE7" w:rsidRPr="00827782" w:rsidRDefault="00603114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8.76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79403F61" w14:textId="5A6D124A" w:rsidR="00586FE7" w:rsidRPr="00827782" w:rsidRDefault="00603114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11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4B4F4C0C" w14:textId="761AB28A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- 0.084</w:t>
            </w:r>
          </w:p>
        </w:tc>
        <w:tc>
          <w:tcPr>
            <w:tcW w:w="696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3C253829" w14:textId="40F40558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111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7AE84187" w14:textId="7BDED9AF" w:rsidR="00586FE7" w:rsidRPr="00827782" w:rsidRDefault="00337CE6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13.1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38DF6E74" w14:textId="272BF40E" w:rsidR="00586FE7" w:rsidRPr="00827782" w:rsidRDefault="00337CE6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.07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58B66380" w14:textId="7A44B4F7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- 0.135</w:t>
            </w:r>
          </w:p>
        </w:tc>
        <w:tc>
          <w:tcPr>
            <w:tcW w:w="695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681403C2" w14:textId="15490934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243</w:t>
            </w:r>
          </w:p>
        </w:tc>
      </w:tr>
      <w:tr w:rsidR="00586FE7" w:rsidRPr="00827782" w14:paraId="683A537A" w14:textId="77777777" w:rsidTr="00646E04">
        <w:tc>
          <w:tcPr>
            <w:tcW w:w="836" w:type="dxa"/>
            <w:vMerge/>
            <w:tcBorders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69D56892" w14:textId="77777777" w:rsidR="00586FE7" w:rsidRPr="00827782" w:rsidRDefault="00586FE7" w:rsidP="00646E04">
            <w:pPr>
              <w:tabs>
                <w:tab w:val="left" w:pos="9498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3B1987E6" w14:textId="77777777" w:rsidR="00586FE7" w:rsidRPr="00827782" w:rsidRDefault="00586FE7" w:rsidP="00646E04">
            <w:pPr>
              <w:tabs>
                <w:tab w:val="left" w:pos="9498"/>
              </w:tabs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M3</w:t>
            </w:r>
          </w:p>
        </w:tc>
        <w:tc>
          <w:tcPr>
            <w:tcW w:w="562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35301F8B" w14:textId="1715751F" w:rsidR="00586FE7" w:rsidRPr="00827782" w:rsidRDefault="00935CEA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7.71</w:t>
            </w:r>
          </w:p>
        </w:tc>
        <w:tc>
          <w:tcPr>
            <w:tcW w:w="558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437115E5" w14:textId="31041E3C" w:rsidR="00586FE7" w:rsidRPr="00827782" w:rsidRDefault="00935CEA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.97</w:t>
            </w:r>
          </w:p>
        </w:tc>
        <w:tc>
          <w:tcPr>
            <w:tcW w:w="558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79C92335" w14:textId="12267B1A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- 0.133</w:t>
            </w:r>
          </w:p>
        </w:tc>
        <w:tc>
          <w:tcPr>
            <w:tcW w:w="697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34588F95" w14:textId="1E01EDA8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22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60F34008" w14:textId="4AEEFA73" w:rsidR="00586FE7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9.70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4276A396" w14:textId="58F7BFDB" w:rsidR="00586FE7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.01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1B415476" w14:textId="66BED823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- 0.043</w:t>
            </w:r>
          </w:p>
        </w:tc>
        <w:tc>
          <w:tcPr>
            <w:tcW w:w="696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3451EAEA" w14:textId="17CA221A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460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45ADE7C0" w14:textId="2F05E821" w:rsidR="00586FE7" w:rsidRPr="00827782" w:rsidRDefault="00303F94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0.92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216227B6" w14:textId="2591B5D8" w:rsidR="00586FE7" w:rsidRPr="00827782" w:rsidRDefault="00303F94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83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1B7297B1" w14:textId="1725D4D2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- 0.014</w:t>
            </w:r>
          </w:p>
        </w:tc>
        <w:tc>
          <w:tcPr>
            <w:tcW w:w="695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1632160E" w14:textId="6104B795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902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1A84C5C5" w14:textId="6CBCE337" w:rsidR="00586FE7" w:rsidRPr="00827782" w:rsidRDefault="00C521E9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2.61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599BADAC" w14:textId="44BEB7D4" w:rsidR="00586FE7" w:rsidRPr="00827782" w:rsidRDefault="00C521E9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.40</w:t>
            </w:r>
          </w:p>
        </w:tc>
        <w:tc>
          <w:tcPr>
            <w:tcW w:w="698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57" w:type="dxa"/>
              <w:right w:w="57" w:type="dxa"/>
            </w:tcMar>
            <w:textDirection w:val="lrTbV"/>
          </w:tcPr>
          <w:p w14:paraId="11796EF0" w14:textId="39F07A96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- 0.074</w:t>
            </w:r>
          </w:p>
        </w:tc>
        <w:tc>
          <w:tcPr>
            <w:tcW w:w="696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7AA1A382" w14:textId="3108E8D5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457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260AA684" w14:textId="55B372E8" w:rsidR="00586FE7" w:rsidRPr="00827782" w:rsidRDefault="00603114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9.95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2F2968A0" w14:textId="05F9DF82" w:rsidR="00586FE7" w:rsidRPr="00827782" w:rsidRDefault="00603114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63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624C16A0" w14:textId="4AD85D08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- 0.08</w:t>
            </w:r>
            <w:r w:rsidR="00603114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96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1C0CD783" w14:textId="6BAC4E7E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10</w:t>
            </w:r>
            <w:r w:rsidR="00603114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33B4844C" w14:textId="595AD680" w:rsidR="00586FE7" w:rsidRPr="00827782" w:rsidRDefault="00337CE6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10.3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1D3D56C2" w14:textId="4035ECF2" w:rsidR="00586FE7" w:rsidRPr="00827782" w:rsidRDefault="00337CE6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.27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652FC5B3" w14:textId="6E9D2264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- 0.121</w:t>
            </w:r>
          </w:p>
        </w:tc>
        <w:tc>
          <w:tcPr>
            <w:tcW w:w="695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74C04AAD" w14:textId="4CAB0412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308</w:t>
            </w:r>
          </w:p>
        </w:tc>
      </w:tr>
      <w:tr w:rsidR="00586FE7" w:rsidRPr="00827782" w14:paraId="03209E30" w14:textId="77777777" w:rsidTr="00646E04">
        <w:tc>
          <w:tcPr>
            <w:tcW w:w="836" w:type="dxa"/>
            <w:vMerge w:val="restart"/>
            <w:tcBorders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20A168EE" w14:textId="77777777" w:rsidR="00586FE7" w:rsidRPr="00827782" w:rsidRDefault="00586FE7" w:rsidP="00646E04">
            <w:pPr>
              <w:tabs>
                <w:tab w:val="left" w:pos="9498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FBG (mg/dL)</w:t>
            </w:r>
          </w:p>
        </w:tc>
        <w:tc>
          <w:tcPr>
            <w:tcW w:w="558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6B4344BB" w14:textId="77777777" w:rsidR="00586FE7" w:rsidRPr="00827782" w:rsidRDefault="00586FE7" w:rsidP="00646E04">
            <w:pPr>
              <w:tabs>
                <w:tab w:val="left" w:pos="9498"/>
              </w:tabs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M1</w:t>
            </w:r>
          </w:p>
        </w:tc>
        <w:tc>
          <w:tcPr>
            <w:tcW w:w="562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61CF6DAA" w14:textId="7CEE8EDA" w:rsidR="00586FE7" w:rsidRPr="00827782" w:rsidRDefault="00935CEA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25</w:t>
            </w:r>
          </w:p>
        </w:tc>
        <w:tc>
          <w:tcPr>
            <w:tcW w:w="558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1938C56C" w14:textId="221DA7B9" w:rsidR="00586FE7" w:rsidRPr="00827782" w:rsidRDefault="00935CEA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558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29AB8773" w14:textId="58425293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- 0.164</w:t>
            </w:r>
          </w:p>
        </w:tc>
        <w:tc>
          <w:tcPr>
            <w:tcW w:w="697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34781C7F" w14:textId="04829CA6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557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7C03B924" w14:textId="2CAC9632" w:rsidR="00586FE7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69</w:t>
            </w:r>
          </w:p>
        </w:tc>
        <w:tc>
          <w:tcPr>
            <w:tcW w:w="557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1773F299" w14:textId="6E08F8E1" w:rsidR="00586FE7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63</w:t>
            </w:r>
          </w:p>
        </w:tc>
        <w:tc>
          <w:tcPr>
            <w:tcW w:w="557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4AD613AF" w14:textId="5C6E8868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- 0.056</w:t>
            </w:r>
          </w:p>
        </w:tc>
        <w:tc>
          <w:tcPr>
            <w:tcW w:w="696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11BDFC37" w14:textId="4AEC69AA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368</w:t>
            </w:r>
          </w:p>
        </w:tc>
        <w:tc>
          <w:tcPr>
            <w:tcW w:w="557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40818313" w14:textId="000A2B4B" w:rsidR="00586FE7" w:rsidRPr="00827782" w:rsidRDefault="00303F94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53</w:t>
            </w:r>
          </w:p>
        </w:tc>
        <w:tc>
          <w:tcPr>
            <w:tcW w:w="557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31DA4A85" w14:textId="304F02CE" w:rsidR="00586FE7" w:rsidRPr="00827782" w:rsidRDefault="00303F94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13</w:t>
            </w:r>
          </w:p>
        </w:tc>
        <w:tc>
          <w:tcPr>
            <w:tcW w:w="557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470B7489" w14:textId="4D9A41C7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084</w:t>
            </w:r>
          </w:p>
        </w:tc>
        <w:tc>
          <w:tcPr>
            <w:tcW w:w="695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1D829618" w14:textId="6895739A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494</w:t>
            </w:r>
          </w:p>
        </w:tc>
        <w:tc>
          <w:tcPr>
            <w:tcW w:w="557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35C4E6E5" w14:textId="4AF092B8" w:rsidR="00586FE7" w:rsidRPr="00827782" w:rsidRDefault="00C521E9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26</w:t>
            </w:r>
          </w:p>
        </w:tc>
        <w:tc>
          <w:tcPr>
            <w:tcW w:w="557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14366FE6" w14:textId="6F154D17" w:rsidR="00586FE7" w:rsidRPr="00827782" w:rsidRDefault="00C521E9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54</w:t>
            </w:r>
          </w:p>
        </w:tc>
        <w:tc>
          <w:tcPr>
            <w:tcW w:w="698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57" w:type="dxa"/>
              <w:right w:w="57" w:type="dxa"/>
            </w:tcMar>
            <w:textDirection w:val="lrTbV"/>
          </w:tcPr>
          <w:p w14:paraId="2744A442" w14:textId="44628FE0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696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0F5E3C3D" w14:textId="7F683616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907</w:t>
            </w:r>
          </w:p>
        </w:tc>
        <w:tc>
          <w:tcPr>
            <w:tcW w:w="557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2D39B5D8" w14:textId="06729F9C" w:rsidR="00586FE7" w:rsidRPr="00827782" w:rsidRDefault="00AE1516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33</w:t>
            </w:r>
          </w:p>
        </w:tc>
        <w:tc>
          <w:tcPr>
            <w:tcW w:w="557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1CCDEB55" w14:textId="3B979F61" w:rsidR="00586FE7" w:rsidRPr="00827782" w:rsidRDefault="00AE1516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01</w:t>
            </w:r>
          </w:p>
        </w:tc>
        <w:tc>
          <w:tcPr>
            <w:tcW w:w="557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5858E249" w14:textId="629F8569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- 0.102</w:t>
            </w:r>
          </w:p>
        </w:tc>
        <w:tc>
          <w:tcPr>
            <w:tcW w:w="696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64EDE70E" w14:textId="4E3B2226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051</w:t>
            </w:r>
          </w:p>
        </w:tc>
        <w:tc>
          <w:tcPr>
            <w:tcW w:w="557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15C5EA71" w14:textId="7A8804F6" w:rsidR="00586FE7" w:rsidRPr="00827782" w:rsidRDefault="00337CE6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31</w:t>
            </w:r>
          </w:p>
        </w:tc>
        <w:tc>
          <w:tcPr>
            <w:tcW w:w="557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1630E312" w14:textId="331C36FA" w:rsidR="00586FE7" w:rsidRPr="00827782" w:rsidRDefault="00337CE6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42</w:t>
            </w:r>
          </w:p>
        </w:tc>
        <w:tc>
          <w:tcPr>
            <w:tcW w:w="557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27C9D8B3" w14:textId="553610D7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- 0.186</w:t>
            </w:r>
          </w:p>
        </w:tc>
        <w:tc>
          <w:tcPr>
            <w:tcW w:w="695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058B0B18" w14:textId="52DAEF21" w:rsidR="00586FE7" w:rsidRPr="00827782" w:rsidRDefault="00586FE7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106</w:t>
            </w:r>
          </w:p>
        </w:tc>
      </w:tr>
      <w:tr w:rsidR="000F7D22" w:rsidRPr="00827782" w14:paraId="4FABA395" w14:textId="77777777" w:rsidTr="00646E04">
        <w:tc>
          <w:tcPr>
            <w:tcW w:w="836" w:type="dxa"/>
            <w:vMerge/>
            <w:tcBorders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15615302" w14:textId="77777777" w:rsidR="000F7D22" w:rsidRPr="00827782" w:rsidRDefault="000F7D22" w:rsidP="00646E04">
            <w:pPr>
              <w:tabs>
                <w:tab w:val="left" w:pos="9498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51BA36B7" w14:textId="77777777" w:rsidR="000F7D22" w:rsidRPr="00827782" w:rsidRDefault="000F7D22" w:rsidP="00646E04">
            <w:pPr>
              <w:tabs>
                <w:tab w:val="left" w:pos="9498"/>
              </w:tabs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M2</w:t>
            </w:r>
          </w:p>
        </w:tc>
        <w:tc>
          <w:tcPr>
            <w:tcW w:w="562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6D0D605A" w14:textId="0B41E172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64</w:t>
            </w:r>
          </w:p>
        </w:tc>
        <w:tc>
          <w:tcPr>
            <w:tcW w:w="558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72AE4256" w14:textId="2DA23FD7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01</w:t>
            </w:r>
          </w:p>
        </w:tc>
        <w:tc>
          <w:tcPr>
            <w:tcW w:w="558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621CD05D" w14:textId="143481AA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- 0.113</w:t>
            </w:r>
          </w:p>
        </w:tc>
        <w:tc>
          <w:tcPr>
            <w:tcW w:w="69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0672761A" w14:textId="141C2030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052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4E1532A2" w14:textId="7444F212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14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539F245A" w14:textId="140787D7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02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109508DB" w14:textId="562E91E0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- 0.006</w:t>
            </w:r>
          </w:p>
        </w:tc>
        <w:tc>
          <w:tcPr>
            <w:tcW w:w="696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40816A6A" w14:textId="3416779E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915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3FDC33F8" w14:textId="3DF4ADD3" w:rsidR="000F7D22" w:rsidRPr="00827782" w:rsidRDefault="00303F94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84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54A9499C" w14:textId="5AAF50AA" w:rsidR="000F7D22" w:rsidRPr="00827782" w:rsidRDefault="00303F94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50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2C195BD5" w14:textId="1E699C99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034</w:t>
            </w:r>
          </w:p>
        </w:tc>
        <w:tc>
          <w:tcPr>
            <w:tcW w:w="695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63E4CC46" w14:textId="48325BFB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765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5B7D87B9" w14:textId="21E52348" w:rsidR="000F7D22" w:rsidRPr="00827782" w:rsidRDefault="00C521E9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31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5F05BF41" w14:textId="53425503" w:rsidR="000F7D22" w:rsidRPr="00827782" w:rsidRDefault="00C521E9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25</w:t>
            </w:r>
          </w:p>
        </w:tc>
        <w:tc>
          <w:tcPr>
            <w:tcW w:w="698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57" w:type="dxa"/>
              <w:right w:w="57" w:type="dxa"/>
            </w:tcMar>
            <w:textDirection w:val="lrTbV"/>
          </w:tcPr>
          <w:p w14:paraId="3BFFEB34" w14:textId="076F9723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- 0.003</w:t>
            </w:r>
          </w:p>
        </w:tc>
        <w:tc>
          <w:tcPr>
            <w:tcW w:w="696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63EEEB73" w14:textId="39D8A06D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980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5FCB9881" w14:textId="5EA6F761" w:rsidR="000F7D22" w:rsidRPr="00827782" w:rsidRDefault="00AE1516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82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34FEF265" w14:textId="7034D5A8" w:rsidR="000F7D22" w:rsidRPr="00827782" w:rsidRDefault="00AE1516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54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2F4DE48F" w14:textId="22C9DBB8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- 0.056</w:t>
            </w:r>
          </w:p>
        </w:tc>
        <w:tc>
          <w:tcPr>
            <w:tcW w:w="696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5A4603CF" w14:textId="60C53CFD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288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4B0D0F70" w14:textId="30326182" w:rsidR="000F7D22" w:rsidRPr="00827782" w:rsidRDefault="00337CE6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27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1CB3D23E" w14:textId="65E9A054" w:rsidR="000F7D22" w:rsidRPr="00827782" w:rsidRDefault="00337CE6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44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1F5B55AA" w14:textId="6C83F0A5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- 0.183</w:t>
            </w:r>
          </w:p>
        </w:tc>
        <w:tc>
          <w:tcPr>
            <w:tcW w:w="695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0DF20E89" w14:textId="55C592BF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109</w:t>
            </w:r>
          </w:p>
        </w:tc>
      </w:tr>
      <w:tr w:rsidR="000F7D22" w:rsidRPr="00827782" w14:paraId="63C7D38B" w14:textId="77777777" w:rsidTr="00646E04">
        <w:tc>
          <w:tcPr>
            <w:tcW w:w="836" w:type="dxa"/>
            <w:vMerge/>
            <w:tcBorders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06AF6F2A" w14:textId="77777777" w:rsidR="000F7D22" w:rsidRPr="00827782" w:rsidRDefault="000F7D22" w:rsidP="00646E04">
            <w:pPr>
              <w:tabs>
                <w:tab w:val="left" w:pos="9498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134849A5" w14:textId="77777777" w:rsidR="000F7D22" w:rsidRPr="00827782" w:rsidRDefault="000F7D22" w:rsidP="00646E04">
            <w:pPr>
              <w:tabs>
                <w:tab w:val="left" w:pos="9498"/>
              </w:tabs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M3</w:t>
            </w:r>
          </w:p>
        </w:tc>
        <w:tc>
          <w:tcPr>
            <w:tcW w:w="562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7F914C94" w14:textId="54638820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72</w:t>
            </w:r>
          </w:p>
        </w:tc>
        <w:tc>
          <w:tcPr>
            <w:tcW w:w="558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370E9AD7" w14:textId="2965F897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558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7F83D94A" w14:textId="042959AD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- 0.118</w:t>
            </w:r>
          </w:p>
        </w:tc>
        <w:tc>
          <w:tcPr>
            <w:tcW w:w="697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0033DE61" w14:textId="2D3AF4CA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45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3B17EF50" w14:textId="240F3D85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7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5F372D58" w14:textId="77B7D4E8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12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2A36C150" w14:textId="1B4272B4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696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11A2D94E" w14:textId="12AF743A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967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2F774480" w14:textId="1DE82223" w:rsidR="000F7D22" w:rsidRPr="00827782" w:rsidRDefault="00303F94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54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453019AE" w14:textId="2861C4A7" w:rsidR="000F7D22" w:rsidRPr="00827782" w:rsidRDefault="00303F94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86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457A3F21" w14:textId="7D79D011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069</w:t>
            </w:r>
          </w:p>
        </w:tc>
        <w:tc>
          <w:tcPr>
            <w:tcW w:w="695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7DD4B74A" w14:textId="4C86DE42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548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64889E12" w14:textId="0533F531" w:rsidR="000F7D22" w:rsidRPr="00827782" w:rsidRDefault="00C521E9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2.31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2745E5AF" w14:textId="525636B3" w:rsidR="000F7D22" w:rsidRPr="00827782" w:rsidRDefault="00C521E9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33</w:t>
            </w:r>
          </w:p>
        </w:tc>
        <w:tc>
          <w:tcPr>
            <w:tcW w:w="698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57" w:type="dxa"/>
              <w:right w:w="57" w:type="dxa"/>
            </w:tcMar>
            <w:textDirection w:val="lrTbV"/>
          </w:tcPr>
          <w:p w14:paraId="71588C85" w14:textId="7A86FA86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696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6D13D05C" w14:textId="43570D84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993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2C2D57FA" w14:textId="6632A164" w:rsidR="000F7D22" w:rsidRPr="00827782" w:rsidRDefault="00AE1516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85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7A4E11D5" w14:textId="09E71244" w:rsidR="000F7D22" w:rsidRPr="00827782" w:rsidRDefault="00AE1516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53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04F0D1C7" w14:textId="33A5CA49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- 0.058</w:t>
            </w:r>
          </w:p>
        </w:tc>
        <w:tc>
          <w:tcPr>
            <w:tcW w:w="696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25AC8128" w14:textId="1C9053A6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279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65E3A868" w14:textId="5F45EAA2" w:rsidR="000F7D22" w:rsidRPr="00827782" w:rsidRDefault="00337CE6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20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33D1C1CE" w14:textId="15157E2B" w:rsidR="000F7D22" w:rsidRPr="00827782" w:rsidRDefault="00337CE6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61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19D08862" w14:textId="3995685E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- 0.171</w:t>
            </w:r>
          </w:p>
        </w:tc>
        <w:tc>
          <w:tcPr>
            <w:tcW w:w="695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700CCB60" w14:textId="1CF125FC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141</w:t>
            </w:r>
          </w:p>
        </w:tc>
      </w:tr>
      <w:tr w:rsidR="000F7D22" w:rsidRPr="00827782" w14:paraId="21ADA1AC" w14:textId="77777777" w:rsidTr="00646E04">
        <w:tc>
          <w:tcPr>
            <w:tcW w:w="836" w:type="dxa"/>
            <w:vMerge w:val="restart"/>
            <w:tcBorders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040B574A" w14:textId="77777777" w:rsidR="000F7D22" w:rsidRPr="00827782" w:rsidRDefault="000F7D22" w:rsidP="00646E04">
            <w:pPr>
              <w:tabs>
                <w:tab w:val="left" w:pos="9498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% FEV</w:t>
            </w: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558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4220528D" w14:textId="77777777" w:rsidR="000F7D22" w:rsidRPr="00827782" w:rsidRDefault="000F7D22" w:rsidP="00646E04">
            <w:pPr>
              <w:tabs>
                <w:tab w:val="left" w:pos="9498"/>
              </w:tabs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M1</w:t>
            </w:r>
          </w:p>
        </w:tc>
        <w:tc>
          <w:tcPr>
            <w:tcW w:w="562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4F00C1A2" w14:textId="7B8FE41D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28</w:t>
            </w:r>
          </w:p>
        </w:tc>
        <w:tc>
          <w:tcPr>
            <w:tcW w:w="558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110EA5CF" w14:textId="501D4524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.16</w:t>
            </w:r>
          </w:p>
        </w:tc>
        <w:tc>
          <w:tcPr>
            <w:tcW w:w="558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78B33B8C" w14:textId="6754F414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125</w:t>
            </w:r>
          </w:p>
        </w:tc>
        <w:tc>
          <w:tcPr>
            <w:tcW w:w="697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0F0073A8" w14:textId="57781829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36</w:t>
            </w:r>
          </w:p>
        </w:tc>
        <w:tc>
          <w:tcPr>
            <w:tcW w:w="557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0390479B" w14:textId="092C0BC3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49</w:t>
            </w:r>
          </w:p>
        </w:tc>
        <w:tc>
          <w:tcPr>
            <w:tcW w:w="557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641D7E60" w14:textId="532AC731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94</w:t>
            </w:r>
          </w:p>
        </w:tc>
        <w:tc>
          <w:tcPr>
            <w:tcW w:w="557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33AA51C2" w14:textId="62D36D85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180</w:t>
            </w:r>
          </w:p>
        </w:tc>
        <w:tc>
          <w:tcPr>
            <w:tcW w:w="696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280F5533" w14:textId="30FAAF20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557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6F443CB6" w14:textId="3C39C8BD" w:rsidR="000F7D22" w:rsidRPr="00827782" w:rsidRDefault="00303F94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77</w:t>
            </w:r>
          </w:p>
        </w:tc>
        <w:tc>
          <w:tcPr>
            <w:tcW w:w="557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3D096DD7" w14:textId="0B7E161C" w:rsidR="000F7D22" w:rsidRPr="00827782" w:rsidRDefault="00303F94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.60</w:t>
            </w:r>
          </w:p>
        </w:tc>
        <w:tc>
          <w:tcPr>
            <w:tcW w:w="557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6FD78548" w14:textId="61560BA4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392</w:t>
            </w:r>
          </w:p>
        </w:tc>
        <w:tc>
          <w:tcPr>
            <w:tcW w:w="695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3A211298" w14:textId="1AC4C041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557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21D31960" w14:textId="1DF15C69" w:rsidR="000F7D22" w:rsidRPr="00827782" w:rsidRDefault="00C521E9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53</w:t>
            </w:r>
          </w:p>
        </w:tc>
        <w:tc>
          <w:tcPr>
            <w:tcW w:w="557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0F65EFF1" w14:textId="5E18F2B9" w:rsidR="000F7D22" w:rsidRPr="00827782" w:rsidRDefault="00C521E9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44</w:t>
            </w:r>
          </w:p>
        </w:tc>
        <w:tc>
          <w:tcPr>
            <w:tcW w:w="698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57" w:type="dxa"/>
              <w:right w:w="57" w:type="dxa"/>
            </w:tcMar>
            <w:textDirection w:val="lrTbV"/>
          </w:tcPr>
          <w:p w14:paraId="0DB2D075" w14:textId="3F893FEB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326</w:t>
            </w:r>
          </w:p>
        </w:tc>
        <w:tc>
          <w:tcPr>
            <w:tcW w:w="696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1FF3DB0B" w14:textId="51A28648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557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6926F3DC" w14:textId="132391B5" w:rsidR="000F7D22" w:rsidRPr="00827782" w:rsidRDefault="000D2ACD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45</w:t>
            </w:r>
          </w:p>
        </w:tc>
        <w:tc>
          <w:tcPr>
            <w:tcW w:w="557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7B3ADFCF" w14:textId="5EB71C0D" w:rsidR="000F7D22" w:rsidRPr="00827782" w:rsidRDefault="000D2ACD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44</w:t>
            </w:r>
          </w:p>
        </w:tc>
        <w:tc>
          <w:tcPr>
            <w:tcW w:w="557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68184842" w14:textId="151E6843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03</w:t>
            </w:r>
            <w:r w:rsidR="000D2AC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96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0698ECCA" w14:textId="77E6BAAC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5</w:t>
            </w:r>
            <w:r w:rsidR="000D2ACD">
              <w:rPr>
                <w:rFonts w:ascii="Arial" w:hAnsi="Arial" w:cs="Arial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557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33C0A892" w14:textId="4837667A" w:rsidR="000F7D22" w:rsidRPr="00827782" w:rsidRDefault="00337CE6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12</w:t>
            </w:r>
          </w:p>
        </w:tc>
        <w:tc>
          <w:tcPr>
            <w:tcW w:w="557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7F1EFB31" w14:textId="29C5EAB0" w:rsidR="000F7D22" w:rsidRPr="00827782" w:rsidRDefault="00337CE6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99</w:t>
            </w:r>
          </w:p>
        </w:tc>
        <w:tc>
          <w:tcPr>
            <w:tcW w:w="557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54B1238A" w14:textId="1104C5A5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112</w:t>
            </w:r>
          </w:p>
        </w:tc>
        <w:tc>
          <w:tcPr>
            <w:tcW w:w="695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2AAD42A5" w14:textId="548C7609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337</w:t>
            </w:r>
          </w:p>
        </w:tc>
      </w:tr>
      <w:tr w:rsidR="000F7D22" w:rsidRPr="00827782" w14:paraId="6F0700B7" w14:textId="77777777" w:rsidTr="00646E04">
        <w:tc>
          <w:tcPr>
            <w:tcW w:w="836" w:type="dxa"/>
            <w:vMerge/>
            <w:tcBorders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1D200F17" w14:textId="77777777" w:rsidR="000F7D22" w:rsidRPr="00827782" w:rsidRDefault="000F7D22" w:rsidP="00646E04">
            <w:pPr>
              <w:tabs>
                <w:tab w:val="left" w:pos="9498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71EFA365" w14:textId="77777777" w:rsidR="000F7D22" w:rsidRPr="00827782" w:rsidRDefault="000F7D22" w:rsidP="00646E04">
            <w:pPr>
              <w:tabs>
                <w:tab w:val="left" w:pos="9498"/>
              </w:tabs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M2</w:t>
            </w:r>
          </w:p>
        </w:tc>
        <w:tc>
          <w:tcPr>
            <w:tcW w:w="562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12837DEE" w14:textId="724FD202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29</w:t>
            </w:r>
          </w:p>
        </w:tc>
        <w:tc>
          <w:tcPr>
            <w:tcW w:w="558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464A47CA" w14:textId="625EF00B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65</w:t>
            </w:r>
          </w:p>
        </w:tc>
        <w:tc>
          <w:tcPr>
            <w:tcW w:w="558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1B7C1FC6" w14:textId="34249556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050</w:t>
            </w:r>
          </w:p>
        </w:tc>
        <w:tc>
          <w:tcPr>
            <w:tcW w:w="69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03DBAC3A" w14:textId="55D44A00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405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14D3F74F" w14:textId="2CCFA6E4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43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65BDAEA3" w14:textId="2A297F6E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02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6C1DB231" w14:textId="5A861AC4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065</w:t>
            </w:r>
          </w:p>
        </w:tc>
        <w:tc>
          <w:tcPr>
            <w:tcW w:w="696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4A49F2F1" w14:textId="5B7E73AE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293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11F9EC2F" w14:textId="0F483E9F" w:rsidR="000F7D22" w:rsidRPr="00827782" w:rsidRDefault="00303F94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10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615487CE" w14:textId="3B6543EC" w:rsidR="000F7D22" w:rsidRPr="00827782" w:rsidRDefault="00303F94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51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13A4E8A6" w14:textId="2DC7B416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265</w:t>
            </w:r>
          </w:p>
        </w:tc>
        <w:tc>
          <w:tcPr>
            <w:tcW w:w="695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387DDFC1" w14:textId="3ACF455E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32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4FFDB279" w14:textId="47EB0A24" w:rsidR="000F7D22" w:rsidRPr="00827782" w:rsidRDefault="00C521E9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29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66C99581" w14:textId="4B7A43DB" w:rsidR="000F7D22" w:rsidRPr="00827782" w:rsidRDefault="00C521E9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.71</w:t>
            </w:r>
          </w:p>
        </w:tc>
        <w:tc>
          <w:tcPr>
            <w:tcW w:w="698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57" w:type="dxa"/>
              <w:right w:w="57" w:type="dxa"/>
            </w:tcMar>
            <w:textDirection w:val="lrTbV"/>
          </w:tcPr>
          <w:p w14:paraId="78FB6140" w14:textId="54B2B4A9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222</w:t>
            </w:r>
          </w:p>
        </w:tc>
        <w:tc>
          <w:tcPr>
            <w:tcW w:w="696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5ECECB89" w14:textId="2CFA2507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43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3E632734" w14:textId="43148973" w:rsidR="000F7D22" w:rsidRPr="00827782" w:rsidRDefault="000D2ACD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75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1D15B956" w14:textId="4BC9F8E9" w:rsidR="000F7D22" w:rsidRPr="00827782" w:rsidRDefault="000D2ACD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04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4954B9BC" w14:textId="1CA9119F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696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52665091" w14:textId="36298AA5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95</w:t>
            </w:r>
            <w:r w:rsidR="000D2ACD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3A2D9A66" w14:textId="158F7A05" w:rsidR="000F7D22" w:rsidRPr="00827782" w:rsidRDefault="00337CE6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27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6A0084A9" w14:textId="674B43FB" w:rsidR="000F7D22" w:rsidRPr="00827782" w:rsidRDefault="00337CE6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83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617A5546" w14:textId="6297861A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106</w:t>
            </w:r>
          </w:p>
        </w:tc>
        <w:tc>
          <w:tcPr>
            <w:tcW w:w="695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2D2646CF" w14:textId="48F7DBCE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363</w:t>
            </w:r>
          </w:p>
        </w:tc>
      </w:tr>
      <w:tr w:rsidR="000F7D22" w:rsidRPr="00827782" w14:paraId="377BF6A8" w14:textId="77777777" w:rsidTr="00646E04">
        <w:tc>
          <w:tcPr>
            <w:tcW w:w="836" w:type="dxa"/>
            <w:vMerge/>
            <w:tcBorders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7AB365DC" w14:textId="77777777" w:rsidR="000F7D22" w:rsidRPr="00827782" w:rsidRDefault="000F7D22" w:rsidP="00646E04">
            <w:pPr>
              <w:tabs>
                <w:tab w:val="left" w:pos="9498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4F57B304" w14:textId="77777777" w:rsidR="000F7D22" w:rsidRPr="00827782" w:rsidRDefault="000F7D22" w:rsidP="00646E04">
            <w:pPr>
              <w:tabs>
                <w:tab w:val="left" w:pos="9498"/>
              </w:tabs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M3</w:t>
            </w:r>
          </w:p>
        </w:tc>
        <w:tc>
          <w:tcPr>
            <w:tcW w:w="562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08647EE2" w14:textId="68CBF0A3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28</w:t>
            </w:r>
          </w:p>
        </w:tc>
        <w:tc>
          <w:tcPr>
            <w:tcW w:w="558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5D6A3D28" w14:textId="07E37917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68</w:t>
            </w:r>
          </w:p>
        </w:tc>
        <w:tc>
          <w:tcPr>
            <w:tcW w:w="558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04B67071" w14:textId="6428D22D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050</w:t>
            </w:r>
          </w:p>
        </w:tc>
        <w:tc>
          <w:tcPr>
            <w:tcW w:w="697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66044E07" w14:textId="698775EA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401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38FC789D" w14:textId="2054DDFB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69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406FD243" w14:textId="5C31BCEF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82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481E8412" w14:textId="38E19076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060</w:t>
            </w:r>
          </w:p>
        </w:tc>
        <w:tc>
          <w:tcPr>
            <w:tcW w:w="696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55BD85C6" w14:textId="7FDA6528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338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62C1D199" w14:textId="254DCF13" w:rsidR="000F7D22" w:rsidRPr="00827782" w:rsidRDefault="00303F94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20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0874DB11" w14:textId="7CE16113" w:rsidR="000F7D22" w:rsidRPr="00827782" w:rsidRDefault="00303F94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93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58961418" w14:textId="02EAE58C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234</w:t>
            </w:r>
          </w:p>
        </w:tc>
        <w:tc>
          <w:tcPr>
            <w:tcW w:w="695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108DB776" w14:textId="368B417C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077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27C3DC12" w14:textId="29164562" w:rsidR="000F7D22" w:rsidRPr="00827782" w:rsidRDefault="00C521E9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29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6FC274C0" w14:textId="0AFF60D4" w:rsidR="000F7D22" w:rsidRPr="00827782" w:rsidRDefault="00C521E9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.21</w:t>
            </w:r>
          </w:p>
        </w:tc>
        <w:tc>
          <w:tcPr>
            <w:tcW w:w="698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57" w:type="dxa"/>
              <w:right w:w="57" w:type="dxa"/>
            </w:tcMar>
            <w:textDirection w:val="lrTbV"/>
          </w:tcPr>
          <w:p w14:paraId="330246D4" w14:textId="5E795518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227</w:t>
            </w:r>
          </w:p>
        </w:tc>
        <w:tc>
          <w:tcPr>
            <w:tcW w:w="696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7963FADE" w14:textId="6598DF0B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44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0B9C1E46" w14:textId="0EEEDDAD" w:rsidR="000F7D22" w:rsidRPr="00827782" w:rsidRDefault="000D2ACD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75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27273A56" w14:textId="1171BB97" w:rsidR="000F7D22" w:rsidRPr="00827782" w:rsidRDefault="000D2ACD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06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242822F5" w14:textId="621E386E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  <w:r w:rsidR="000D2ACD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96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32D1D5DD" w14:textId="4E7E8E6E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9</w:t>
            </w:r>
            <w:r w:rsidR="000D2ACD">
              <w:rPr>
                <w:rFonts w:ascii="Arial" w:hAnsi="Arial" w:cs="Arial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3706565A" w14:textId="3634FCCA" w:rsidR="000F7D22" w:rsidRPr="00827782" w:rsidRDefault="00337CE6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81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3D214E14" w14:textId="378CEFE1" w:rsidR="000F7D22" w:rsidRPr="00827782" w:rsidRDefault="00337CE6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60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684FD90B" w14:textId="30EE32D8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091</w:t>
            </w:r>
          </w:p>
        </w:tc>
        <w:tc>
          <w:tcPr>
            <w:tcW w:w="695" w:type="dxa"/>
            <w:tcBorders>
              <w:top w:val="single" w:sz="12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5A4661B9" w14:textId="3386B8FC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443</w:t>
            </w:r>
          </w:p>
        </w:tc>
      </w:tr>
      <w:tr w:rsidR="000F7D22" w:rsidRPr="00827782" w14:paraId="648C9399" w14:textId="77777777" w:rsidTr="00646E04">
        <w:tc>
          <w:tcPr>
            <w:tcW w:w="836" w:type="dxa"/>
            <w:vMerge w:val="restart"/>
            <w:tcBorders>
              <w:top w:val="single" w:sz="6" w:space="0" w:color="auto"/>
              <w:left w:val="single" w:sz="6" w:space="0" w:color="FFFFFF" w:themeColor="background1"/>
              <w:bottom w:val="single" w:sz="12" w:space="0" w:color="000000" w:themeColor="text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2ECA46C1" w14:textId="77777777" w:rsidR="000F7D22" w:rsidRPr="00827782" w:rsidRDefault="000F7D22" w:rsidP="00646E04">
            <w:pPr>
              <w:tabs>
                <w:tab w:val="left" w:pos="9498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CAVI</w:t>
            </w:r>
          </w:p>
          <w:p w14:paraId="76DEE30C" w14:textId="77777777" w:rsidR="000F7D22" w:rsidRPr="00827782" w:rsidRDefault="000F7D22" w:rsidP="00646E04">
            <w:pPr>
              <w:tabs>
                <w:tab w:val="left" w:pos="9498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9B25EE1" w14:textId="2109250B" w:rsidR="000F7D22" w:rsidRPr="00827782" w:rsidRDefault="000F7D22" w:rsidP="00646E04">
            <w:pPr>
              <w:tabs>
                <w:tab w:val="left" w:pos="9498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8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3AEE9B08" w14:textId="77777777" w:rsidR="000F7D22" w:rsidRPr="00827782" w:rsidRDefault="000F7D22" w:rsidP="00646E04">
            <w:pPr>
              <w:tabs>
                <w:tab w:val="left" w:pos="9498"/>
              </w:tabs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M1</w:t>
            </w:r>
          </w:p>
        </w:tc>
        <w:tc>
          <w:tcPr>
            <w:tcW w:w="562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2C7B31B8" w14:textId="008BE96F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7.19</w:t>
            </w:r>
          </w:p>
        </w:tc>
        <w:tc>
          <w:tcPr>
            <w:tcW w:w="558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0AA6C675" w14:textId="644B32A6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7.99</w:t>
            </w:r>
          </w:p>
        </w:tc>
        <w:tc>
          <w:tcPr>
            <w:tcW w:w="558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156B5BBD" w14:textId="5328EB73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- 0.216</w:t>
            </w:r>
          </w:p>
        </w:tc>
        <w:tc>
          <w:tcPr>
            <w:tcW w:w="697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52AB143C" w14:textId="4D2DD0FA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557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08801AAA" w14:textId="36202609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6.83</w:t>
            </w:r>
          </w:p>
        </w:tc>
        <w:tc>
          <w:tcPr>
            <w:tcW w:w="557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2D06C164" w14:textId="7FE3472D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2.20</w:t>
            </w:r>
          </w:p>
        </w:tc>
        <w:tc>
          <w:tcPr>
            <w:tcW w:w="557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044D3ADB" w14:textId="1CE2348D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- 0.193</w:t>
            </w:r>
          </w:p>
        </w:tc>
        <w:tc>
          <w:tcPr>
            <w:tcW w:w="696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21D78CD9" w14:textId="452D6F19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10</w:t>
            </w:r>
          </w:p>
        </w:tc>
        <w:tc>
          <w:tcPr>
            <w:tcW w:w="557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65431787" w14:textId="49312309" w:rsidR="000F7D22" w:rsidRPr="00827782" w:rsidRDefault="00303F94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16.6</w:t>
            </w:r>
          </w:p>
        </w:tc>
        <w:tc>
          <w:tcPr>
            <w:tcW w:w="557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03F6E8A1" w14:textId="71CB3AF4" w:rsidR="000F7D22" w:rsidRPr="00827782" w:rsidRDefault="00303F94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557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15429B34" w14:textId="0604DF4B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- 0.241</w:t>
            </w:r>
          </w:p>
        </w:tc>
        <w:tc>
          <w:tcPr>
            <w:tcW w:w="695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3748D1DD" w14:textId="5ABDCFD8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102</w:t>
            </w:r>
          </w:p>
        </w:tc>
        <w:tc>
          <w:tcPr>
            <w:tcW w:w="557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7FA7D90F" w14:textId="0BFC29B5" w:rsidR="000F7D22" w:rsidRPr="00827782" w:rsidRDefault="00C521E9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19.3</w:t>
            </w:r>
          </w:p>
        </w:tc>
        <w:tc>
          <w:tcPr>
            <w:tcW w:w="557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03A2F8CB" w14:textId="072B5202" w:rsidR="000F7D22" w:rsidRPr="00827782" w:rsidRDefault="00C521E9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73</w:t>
            </w:r>
          </w:p>
        </w:tc>
        <w:tc>
          <w:tcPr>
            <w:tcW w:w="698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57" w:type="dxa"/>
              <w:right w:w="57" w:type="dxa"/>
            </w:tcMar>
            <w:textDirection w:val="lrTbV"/>
          </w:tcPr>
          <w:p w14:paraId="3D677AAD" w14:textId="1205CD55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- 0.229</w:t>
            </w:r>
          </w:p>
        </w:tc>
        <w:tc>
          <w:tcPr>
            <w:tcW w:w="696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45DA2473" w14:textId="417ED6A4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079</w:t>
            </w:r>
          </w:p>
        </w:tc>
        <w:tc>
          <w:tcPr>
            <w:tcW w:w="557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5CB5354E" w14:textId="5CEE6D78" w:rsidR="000F7D22" w:rsidRPr="00827782" w:rsidRDefault="000D2ACD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1.19</w:t>
            </w:r>
          </w:p>
        </w:tc>
        <w:tc>
          <w:tcPr>
            <w:tcW w:w="557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3B6A3497" w14:textId="680EAABC" w:rsidR="000F7D22" w:rsidRPr="00827782" w:rsidRDefault="000D2ACD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02</w:t>
            </w:r>
          </w:p>
        </w:tc>
        <w:tc>
          <w:tcPr>
            <w:tcW w:w="557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359666DF" w14:textId="26F5B695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- 0.143</w:t>
            </w:r>
          </w:p>
        </w:tc>
        <w:tc>
          <w:tcPr>
            <w:tcW w:w="696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65F55B51" w14:textId="7032B23C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2</w:t>
            </w:r>
            <w:r w:rsidR="000D2AC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57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10BD1842" w14:textId="54889384" w:rsidR="000F7D22" w:rsidRPr="00827782" w:rsidRDefault="00337CE6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79.1</w:t>
            </w:r>
          </w:p>
        </w:tc>
        <w:tc>
          <w:tcPr>
            <w:tcW w:w="557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104C616D" w14:textId="5BC27771" w:rsidR="000F7D22" w:rsidRPr="00827782" w:rsidRDefault="00337CE6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.29</w:t>
            </w:r>
          </w:p>
        </w:tc>
        <w:tc>
          <w:tcPr>
            <w:tcW w:w="557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730F90C5" w14:textId="41BD254A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- 0.240</w:t>
            </w:r>
          </w:p>
        </w:tc>
        <w:tc>
          <w:tcPr>
            <w:tcW w:w="695" w:type="dxa"/>
            <w:tcBorders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3731B95F" w14:textId="323E84FA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36</w:t>
            </w:r>
          </w:p>
        </w:tc>
      </w:tr>
      <w:tr w:rsidR="000F7D22" w:rsidRPr="00827782" w14:paraId="7273C751" w14:textId="77777777" w:rsidTr="00646E04">
        <w:tc>
          <w:tcPr>
            <w:tcW w:w="836" w:type="dxa"/>
            <w:vMerge/>
            <w:tcBorders>
              <w:top w:val="single" w:sz="12" w:space="0" w:color="000000" w:themeColor="text1"/>
              <w:left w:val="single" w:sz="6" w:space="0" w:color="FFFFFF" w:themeColor="background1"/>
              <w:bottom w:val="single" w:sz="12" w:space="0" w:color="000000" w:themeColor="text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00073EAF" w14:textId="77777777" w:rsidR="000F7D22" w:rsidRPr="00827782" w:rsidRDefault="000F7D22" w:rsidP="00646E04">
            <w:pPr>
              <w:tabs>
                <w:tab w:val="left" w:pos="9498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30FC7AD8" w14:textId="77777777" w:rsidR="000F7D22" w:rsidRPr="00827782" w:rsidRDefault="000F7D22" w:rsidP="00646E04">
            <w:pPr>
              <w:tabs>
                <w:tab w:val="left" w:pos="9498"/>
              </w:tabs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M2</w:t>
            </w:r>
          </w:p>
        </w:tc>
        <w:tc>
          <w:tcPr>
            <w:tcW w:w="562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63E22CFE" w14:textId="6B4DD171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8.84</w:t>
            </w:r>
          </w:p>
        </w:tc>
        <w:tc>
          <w:tcPr>
            <w:tcW w:w="558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2BD2740B" w14:textId="211F9B34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.09</w:t>
            </w:r>
          </w:p>
        </w:tc>
        <w:tc>
          <w:tcPr>
            <w:tcW w:w="558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11498D5A" w14:textId="404E7466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- 0.008</w:t>
            </w:r>
          </w:p>
        </w:tc>
        <w:tc>
          <w:tcPr>
            <w:tcW w:w="69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4DC06067" w14:textId="3A461878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937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467D0895" w14:textId="2FC22FDE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0.04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6AECB3BB" w14:textId="6068F0CA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55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6A7D01BC" w14:textId="7735EDB2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104</w:t>
            </w:r>
          </w:p>
        </w:tc>
        <w:tc>
          <w:tcPr>
            <w:tcW w:w="696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58B87172" w14:textId="02834AB9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261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36E50EB0" w14:textId="41031AEF" w:rsidR="000F7D22" w:rsidRPr="00827782" w:rsidRDefault="00303F94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9.06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6A327912" w14:textId="711E8D76" w:rsidR="000F7D22" w:rsidRPr="00827782" w:rsidRDefault="00303F94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24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6F035A02" w14:textId="32470909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032</w:t>
            </w:r>
          </w:p>
        </w:tc>
        <w:tc>
          <w:tcPr>
            <w:tcW w:w="695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6EA102BF" w14:textId="46C7862C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852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31F35BB0" w14:textId="630D8F5D" w:rsidR="000F7D22" w:rsidRPr="00827782" w:rsidRDefault="00C521E9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5.30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159429CD" w14:textId="36DE914E" w:rsidR="000F7D22" w:rsidRPr="00827782" w:rsidRDefault="00C521E9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.47</w:t>
            </w:r>
          </w:p>
        </w:tc>
        <w:tc>
          <w:tcPr>
            <w:tcW w:w="698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57" w:type="dxa"/>
              <w:right w:w="57" w:type="dxa"/>
            </w:tcMar>
            <w:textDirection w:val="lrTbV"/>
          </w:tcPr>
          <w:p w14:paraId="1169D43F" w14:textId="1E2F3F17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023</w:t>
            </w:r>
          </w:p>
        </w:tc>
        <w:tc>
          <w:tcPr>
            <w:tcW w:w="696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2400231F" w14:textId="5CADC27F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890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34501283" w14:textId="536BA997" w:rsidR="000F7D22" w:rsidRPr="00827782" w:rsidRDefault="000D2ACD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5.10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16973CB5" w14:textId="432A61A2" w:rsidR="000F7D22" w:rsidRPr="00827782" w:rsidRDefault="000D2ACD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64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637FBF39" w14:textId="5D9DB41D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01</w:t>
            </w:r>
            <w:r w:rsidR="000D2ACD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96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36D7C9F2" w14:textId="73DFFFB6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8</w:t>
            </w:r>
            <w:r w:rsidR="000D2ACD">
              <w:rPr>
                <w:rFonts w:ascii="Arial" w:hAnsi="Arial" w:cs="Arial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0F6B1365" w14:textId="36EC163C" w:rsidR="000F7D22" w:rsidRPr="00827782" w:rsidRDefault="00337CE6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72.8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52E03490" w14:textId="6A47787B" w:rsidR="000F7D22" w:rsidRPr="00827782" w:rsidRDefault="00337CE6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80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6E3787D2" w14:textId="5D424865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- 0.213</w:t>
            </w:r>
          </w:p>
        </w:tc>
        <w:tc>
          <w:tcPr>
            <w:tcW w:w="695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FFFFFF" w:themeColor="background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636277CD" w14:textId="5CF6EF80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073</w:t>
            </w:r>
          </w:p>
        </w:tc>
      </w:tr>
      <w:tr w:rsidR="000F7D22" w:rsidRPr="00827782" w14:paraId="3CAC6395" w14:textId="77777777" w:rsidTr="00646E04">
        <w:tc>
          <w:tcPr>
            <w:tcW w:w="836" w:type="dxa"/>
            <w:vMerge/>
            <w:tcBorders>
              <w:top w:val="single" w:sz="12" w:space="0" w:color="000000" w:themeColor="text1"/>
              <w:left w:val="single" w:sz="6" w:space="0" w:color="FFFFFF" w:themeColor="background1"/>
              <w:bottom w:val="single" w:sz="12" w:space="0" w:color="000000" w:themeColor="text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5EB26D47" w14:textId="77777777" w:rsidR="000F7D22" w:rsidRPr="00827782" w:rsidRDefault="000F7D22" w:rsidP="00646E04">
            <w:pPr>
              <w:tabs>
                <w:tab w:val="left" w:pos="9498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58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000000" w:themeColor="text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7E172A8F" w14:textId="77777777" w:rsidR="000F7D22" w:rsidRPr="00827782" w:rsidRDefault="000F7D22" w:rsidP="00646E04">
            <w:pPr>
              <w:tabs>
                <w:tab w:val="left" w:pos="9498"/>
              </w:tabs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M3</w:t>
            </w:r>
          </w:p>
        </w:tc>
        <w:tc>
          <w:tcPr>
            <w:tcW w:w="562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000000" w:themeColor="text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4742ADDC" w14:textId="7844D721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8.08</w:t>
            </w:r>
          </w:p>
        </w:tc>
        <w:tc>
          <w:tcPr>
            <w:tcW w:w="558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000000" w:themeColor="text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67A83762" w14:textId="0FB7C499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.22</w:t>
            </w:r>
          </w:p>
        </w:tc>
        <w:tc>
          <w:tcPr>
            <w:tcW w:w="558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000000" w:themeColor="text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03B2F2FD" w14:textId="18E3F785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- 0.060</w:t>
            </w:r>
          </w:p>
        </w:tc>
        <w:tc>
          <w:tcPr>
            <w:tcW w:w="69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000000" w:themeColor="text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032092B4" w14:textId="4D0F0AC7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952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000000" w:themeColor="text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50C8A519" w14:textId="3D92AA93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0.92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000000" w:themeColor="text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4FE59495" w14:textId="6BD391C9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76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000000" w:themeColor="text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7C319E27" w14:textId="15B806B2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101</w:t>
            </w:r>
          </w:p>
        </w:tc>
        <w:tc>
          <w:tcPr>
            <w:tcW w:w="696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000000" w:themeColor="text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168D2C8A" w14:textId="28EE8904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276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000000" w:themeColor="text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40F2730A" w14:textId="4A5AE3E6" w:rsidR="000F7D22" w:rsidRPr="00827782" w:rsidRDefault="00303F94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7.73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000000" w:themeColor="text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2ED07626" w14:textId="7AFD6046" w:rsidR="000F7D22" w:rsidRPr="00827782" w:rsidRDefault="00303F94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.09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000000" w:themeColor="text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594A8516" w14:textId="2D5B9E31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042</w:t>
            </w:r>
          </w:p>
        </w:tc>
        <w:tc>
          <w:tcPr>
            <w:tcW w:w="695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000000" w:themeColor="text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1AE089A4" w14:textId="0AB67738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811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000000" w:themeColor="text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330D1A97" w14:textId="14D95F34" w:rsidR="000F7D22" w:rsidRPr="00827782" w:rsidRDefault="00C521E9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5.30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000000" w:themeColor="text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5A85BD01" w14:textId="108C0250" w:rsidR="000F7D22" w:rsidRPr="00827782" w:rsidRDefault="00C521E9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.47</w:t>
            </w:r>
          </w:p>
        </w:tc>
        <w:tc>
          <w:tcPr>
            <w:tcW w:w="698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000000" w:themeColor="text1"/>
              <w:right w:val="single" w:sz="6" w:space="0" w:color="FFFFFF" w:themeColor="background1"/>
            </w:tcBorders>
            <w:tcMar>
              <w:left w:w="57" w:type="dxa"/>
              <w:right w:w="57" w:type="dxa"/>
            </w:tcMar>
            <w:textDirection w:val="lrTbV"/>
          </w:tcPr>
          <w:p w14:paraId="62C798A7" w14:textId="70146C25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023</w:t>
            </w:r>
          </w:p>
        </w:tc>
        <w:tc>
          <w:tcPr>
            <w:tcW w:w="696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000000" w:themeColor="text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1E382F36" w14:textId="517E1390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889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000000" w:themeColor="text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6C77FDB6" w14:textId="4F38958C" w:rsidR="000F7D22" w:rsidRPr="00827782" w:rsidRDefault="000D2ACD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4.66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000000" w:themeColor="text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0DA980EA" w14:textId="24C3DF9C" w:rsidR="000F7D22" w:rsidRPr="00827782" w:rsidRDefault="000D2ACD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43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000000" w:themeColor="text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72E43393" w14:textId="4300B841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021</w:t>
            </w:r>
          </w:p>
        </w:tc>
        <w:tc>
          <w:tcPr>
            <w:tcW w:w="696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000000" w:themeColor="text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379B87A3" w14:textId="00612445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8</w:t>
            </w:r>
            <w:r w:rsidR="000D2ACD">
              <w:rPr>
                <w:rFonts w:ascii="Arial" w:hAnsi="Arial" w:cs="Arial"/>
                <w:color w:val="000000" w:themeColor="text1"/>
                <w:sz w:val="18"/>
                <w:szCs w:val="18"/>
              </w:rPr>
              <w:t>08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000000" w:themeColor="text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64AF4E28" w14:textId="4DE0AC26" w:rsidR="000F7D22" w:rsidRPr="00827782" w:rsidRDefault="00337CE6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76.6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000000" w:themeColor="text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7B1E2841" w14:textId="420DEA4D" w:rsidR="000F7D22" w:rsidRPr="00827782" w:rsidRDefault="00337CE6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60</w:t>
            </w:r>
          </w:p>
        </w:tc>
        <w:tc>
          <w:tcPr>
            <w:tcW w:w="557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000000" w:themeColor="text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6B34CD8D" w14:textId="7E4D6B66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- 0.222</w:t>
            </w:r>
          </w:p>
        </w:tc>
        <w:tc>
          <w:tcPr>
            <w:tcW w:w="695" w:type="dxa"/>
            <w:tcBorders>
              <w:top w:val="single" w:sz="12" w:space="0" w:color="FFFFFF" w:themeColor="background1"/>
              <w:left w:val="single" w:sz="6" w:space="0" w:color="FFFFFF" w:themeColor="background1"/>
              <w:bottom w:val="single" w:sz="12" w:space="0" w:color="000000" w:themeColor="text1"/>
              <w:right w:val="single" w:sz="6" w:space="0" w:color="FFFFFF" w:themeColor="background1"/>
            </w:tcBorders>
            <w:tcMar>
              <w:left w:w="28" w:type="dxa"/>
              <w:right w:w="28" w:type="dxa"/>
            </w:tcMar>
            <w:textDirection w:val="lrTbV"/>
          </w:tcPr>
          <w:p w14:paraId="63BE7B54" w14:textId="792E2761" w:rsidR="000F7D22" w:rsidRPr="00827782" w:rsidRDefault="000F7D22" w:rsidP="00646E04">
            <w:pPr>
              <w:tabs>
                <w:tab w:val="left" w:pos="9498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7782">
              <w:rPr>
                <w:rFonts w:ascii="Arial" w:hAnsi="Arial" w:cs="Arial"/>
                <w:color w:val="000000" w:themeColor="text1"/>
                <w:sz w:val="18"/>
                <w:szCs w:val="18"/>
              </w:rPr>
              <w:t>0.062</w:t>
            </w:r>
          </w:p>
        </w:tc>
      </w:tr>
    </w:tbl>
    <w:p w14:paraId="2B02EED8" w14:textId="685543E7" w:rsidR="003B56B3" w:rsidRPr="009D5E33" w:rsidRDefault="003B56B3" w:rsidP="00646E04">
      <w:pPr>
        <w:tabs>
          <w:tab w:val="left" w:pos="9498"/>
        </w:tabs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</w:pPr>
      <w:r w:rsidRPr="009D5E33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Reference Model 1 (M1) is based on healthy employees with HbA1c level &lt; 5.7. Model 2 (M2) is M1 adjusted for age. Model 3 (M3) is M1 adjusted for age and smoking status. SPRC (β), standardized partial regression coefficient. CI, confidence interval. Values with </w:t>
      </w:r>
      <w:r w:rsidRPr="009D5E33">
        <w:rPr>
          <w:rFonts w:ascii="Times New Roman" w:hAnsi="Times New Roman"/>
          <w:i/>
          <w:iCs/>
          <w:color w:val="000000" w:themeColor="text1"/>
          <w:sz w:val="24"/>
          <w:szCs w:val="24"/>
          <w:lang w:val="en-GB"/>
        </w:rPr>
        <w:t>p</w:t>
      </w:r>
      <w:r w:rsidRPr="009D5E33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&lt; 0.05 were considered statistically significant.</w:t>
      </w:r>
      <w:r w:rsidR="009D5E33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="009D5E33" w:rsidRPr="009D5E33">
        <w:rPr>
          <w:rFonts w:ascii="Times New Roman" w:hAnsi="Times New Roman"/>
          <w:color w:val="000000" w:themeColor="text1"/>
          <w:sz w:val="24"/>
          <w:szCs w:val="24"/>
          <w:lang w:val="en-GB"/>
        </w:rPr>
        <w:t>Values in bold are statistically significant</w:t>
      </w:r>
      <w:r w:rsidR="009D5E33">
        <w:rPr>
          <w:rFonts w:ascii="Times New Roman" w:hAnsi="Times New Roman" w:hint="eastAsia"/>
          <w:b/>
          <w:bCs/>
          <w:color w:val="000000" w:themeColor="text1"/>
          <w:sz w:val="24"/>
          <w:szCs w:val="24"/>
          <w:lang w:val="en-GB"/>
        </w:rPr>
        <w:t>.</w:t>
      </w:r>
    </w:p>
    <w:sectPr w:rsidR="003B56B3" w:rsidRPr="009D5E33" w:rsidSect="00E30CC0">
      <w:pgSz w:w="16840" w:h="11901" w:orient="landscape"/>
      <w:pgMar w:top="1134" w:right="1134" w:bottom="1134" w:left="1134" w:header="851" w:footer="992" w:gutter="0"/>
      <w:cols w:space="425"/>
      <w:docGrid w:type="linesAndChars" w:linePitch="275" w:charSpace="-371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incho">
    <w:altName w:val="ＭＳ 明朝"/>
    <w:panose1 w:val="020B0604020202020204"/>
    <w:charset w:val="80"/>
    <w:family w:val="roman"/>
    <w:pitch w:val="fixed"/>
    <w:sig w:usb0="00000001" w:usb1="08070000" w:usb2="00000010" w:usb3="00000000" w:csb0="00020000" w:csb1="00000000"/>
  </w:font>
  <w:font w:name="Meiryo UI">
    <w:altName w:val="Meiryo UI"/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Times New Roman (見出しのフォント - コンプ">
    <w:altName w:val="ＭＳ ゴシック"/>
    <w:panose1 w:val="020B0604020202020204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drawingGridHorizontalSpacing w:val="91"/>
  <w:drawingGridVerticalSpacing w:val="275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F62"/>
    <w:rsid w:val="00006F6E"/>
    <w:rsid w:val="0001112C"/>
    <w:rsid w:val="00013B30"/>
    <w:rsid w:val="000236D5"/>
    <w:rsid w:val="000368A3"/>
    <w:rsid w:val="000415CF"/>
    <w:rsid w:val="000447EA"/>
    <w:rsid w:val="00047CA1"/>
    <w:rsid w:val="00051AD0"/>
    <w:rsid w:val="00082207"/>
    <w:rsid w:val="00096166"/>
    <w:rsid w:val="000A5102"/>
    <w:rsid w:val="000A66B0"/>
    <w:rsid w:val="000A6CD9"/>
    <w:rsid w:val="000B34DB"/>
    <w:rsid w:val="000B44B5"/>
    <w:rsid w:val="000B6373"/>
    <w:rsid w:val="000C5239"/>
    <w:rsid w:val="000D2ACD"/>
    <w:rsid w:val="000F7621"/>
    <w:rsid w:val="000F7D22"/>
    <w:rsid w:val="0012133A"/>
    <w:rsid w:val="00130F09"/>
    <w:rsid w:val="0014255C"/>
    <w:rsid w:val="00153B1F"/>
    <w:rsid w:val="001678A4"/>
    <w:rsid w:val="00170282"/>
    <w:rsid w:val="00171269"/>
    <w:rsid w:val="0019706D"/>
    <w:rsid w:val="001B1B26"/>
    <w:rsid w:val="001B290B"/>
    <w:rsid w:val="001B7321"/>
    <w:rsid w:val="001C2B26"/>
    <w:rsid w:val="001C7EA7"/>
    <w:rsid w:val="001E2F70"/>
    <w:rsid w:val="001E3A45"/>
    <w:rsid w:val="00207C12"/>
    <w:rsid w:val="00214E74"/>
    <w:rsid w:val="00217A59"/>
    <w:rsid w:val="00224996"/>
    <w:rsid w:val="00242557"/>
    <w:rsid w:val="002646E5"/>
    <w:rsid w:val="0027156C"/>
    <w:rsid w:val="00271A8D"/>
    <w:rsid w:val="00297EA9"/>
    <w:rsid w:val="002A25EE"/>
    <w:rsid w:val="002A2BC6"/>
    <w:rsid w:val="002A5492"/>
    <w:rsid w:val="002B3067"/>
    <w:rsid w:val="002C576D"/>
    <w:rsid w:val="002F78E4"/>
    <w:rsid w:val="003018E0"/>
    <w:rsid w:val="00303F94"/>
    <w:rsid w:val="003314B9"/>
    <w:rsid w:val="00335D4D"/>
    <w:rsid w:val="00337CE6"/>
    <w:rsid w:val="0034243C"/>
    <w:rsid w:val="003604A7"/>
    <w:rsid w:val="00361016"/>
    <w:rsid w:val="00364375"/>
    <w:rsid w:val="0037298C"/>
    <w:rsid w:val="003757AD"/>
    <w:rsid w:val="0038337B"/>
    <w:rsid w:val="003919C0"/>
    <w:rsid w:val="003A2DC9"/>
    <w:rsid w:val="003B1A2E"/>
    <w:rsid w:val="003B56B3"/>
    <w:rsid w:val="003C0DEE"/>
    <w:rsid w:val="003E0198"/>
    <w:rsid w:val="003F6D68"/>
    <w:rsid w:val="00400F91"/>
    <w:rsid w:val="0040380F"/>
    <w:rsid w:val="00416932"/>
    <w:rsid w:val="00420DFD"/>
    <w:rsid w:val="0042635A"/>
    <w:rsid w:val="00445D0B"/>
    <w:rsid w:val="00453981"/>
    <w:rsid w:val="004569B7"/>
    <w:rsid w:val="00457447"/>
    <w:rsid w:val="0046064D"/>
    <w:rsid w:val="00463FE3"/>
    <w:rsid w:val="00466874"/>
    <w:rsid w:val="00467F2F"/>
    <w:rsid w:val="0047312C"/>
    <w:rsid w:val="00474229"/>
    <w:rsid w:val="0047526B"/>
    <w:rsid w:val="00477965"/>
    <w:rsid w:val="004857BB"/>
    <w:rsid w:val="00490C8C"/>
    <w:rsid w:val="00492D85"/>
    <w:rsid w:val="004B45EB"/>
    <w:rsid w:val="004B4DCD"/>
    <w:rsid w:val="00510160"/>
    <w:rsid w:val="00513767"/>
    <w:rsid w:val="00520E96"/>
    <w:rsid w:val="00523A13"/>
    <w:rsid w:val="00525B55"/>
    <w:rsid w:val="00534844"/>
    <w:rsid w:val="00537C0F"/>
    <w:rsid w:val="005406C2"/>
    <w:rsid w:val="00540FCA"/>
    <w:rsid w:val="0054349C"/>
    <w:rsid w:val="00553F72"/>
    <w:rsid w:val="0055429C"/>
    <w:rsid w:val="005675FB"/>
    <w:rsid w:val="005755A9"/>
    <w:rsid w:val="00586960"/>
    <w:rsid w:val="00586FE7"/>
    <w:rsid w:val="005A364A"/>
    <w:rsid w:val="005A3869"/>
    <w:rsid w:val="005A529E"/>
    <w:rsid w:val="005A668A"/>
    <w:rsid w:val="005C0850"/>
    <w:rsid w:val="005F19B5"/>
    <w:rsid w:val="00602D6A"/>
    <w:rsid w:val="00603114"/>
    <w:rsid w:val="006173FB"/>
    <w:rsid w:val="00624649"/>
    <w:rsid w:val="00626031"/>
    <w:rsid w:val="00645135"/>
    <w:rsid w:val="00646E04"/>
    <w:rsid w:val="00652078"/>
    <w:rsid w:val="00656B8A"/>
    <w:rsid w:val="00671DCC"/>
    <w:rsid w:val="006A0D2A"/>
    <w:rsid w:val="006C1837"/>
    <w:rsid w:val="006C4492"/>
    <w:rsid w:val="006E33BE"/>
    <w:rsid w:val="006E35A7"/>
    <w:rsid w:val="006E50D6"/>
    <w:rsid w:val="006E7E65"/>
    <w:rsid w:val="006F135D"/>
    <w:rsid w:val="006F4F54"/>
    <w:rsid w:val="00701E24"/>
    <w:rsid w:val="00704002"/>
    <w:rsid w:val="00706682"/>
    <w:rsid w:val="00710D48"/>
    <w:rsid w:val="00710DF9"/>
    <w:rsid w:val="00725582"/>
    <w:rsid w:val="00733A2A"/>
    <w:rsid w:val="007434E1"/>
    <w:rsid w:val="0074408F"/>
    <w:rsid w:val="00750AC8"/>
    <w:rsid w:val="0075331B"/>
    <w:rsid w:val="00764185"/>
    <w:rsid w:val="0076725E"/>
    <w:rsid w:val="00767C77"/>
    <w:rsid w:val="00777394"/>
    <w:rsid w:val="007920E1"/>
    <w:rsid w:val="00795A49"/>
    <w:rsid w:val="007967EC"/>
    <w:rsid w:val="007A0B07"/>
    <w:rsid w:val="007A17C9"/>
    <w:rsid w:val="007A195C"/>
    <w:rsid w:val="007A706A"/>
    <w:rsid w:val="007F5297"/>
    <w:rsid w:val="007F60B6"/>
    <w:rsid w:val="00800DD8"/>
    <w:rsid w:val="00800E6A"/>
    <w:rsid w:val="0081215E"/>
    <w:rsid w:val="00822F55"/>
    <w:rsid w:val="00827782"/>
    <w:rsid w:val="00835218"/>
    <w:rsid w:val="00845C8E"/>
    <w:rsid w:val="00846F6E"/>
    <w:rsid w:val="00851EA5"/>
    <w:rsid w:val="00854F8C"/>
    <w:rsid w:val="00865FE4"/>
    <w:rsid w:val="00880D93"/>
    <w:rsid w:val="0088338A"/>
    <w:rsid w:val="00886B87"/>
    <w:rsid w:val="00887891"/>
    <w:rsid w:val="008B1BFE"/>
    <w:rsid w:val="008B222B"/>
    <w:rsid w:val="008D0FE6"/>
    <w:rsid w:val="008D2F87"/>
    <w:rsid w:val="008D54EC"/>
    <w:rsid w:val="00902636"/>
    <w:rsid w:val="00916C1E"/>
    <w:rsid w:val="009233CF"/>
    <w:rsid w:val="00931C7C"/>
    <w:rsid w:val="00932E47"/>
    <w:rsid w:val="00935CEA"/>
    <w:rsid w:val="009413BF"/>
    <w:rsid w:val="009639F2"/>
    <w:rsid w:val="0099080B"/>
    <w:rsid w:val="0099632E"/>
    <w:rsid w:val="009A2CE4"/>
    <w:rsid w:val="009B3C6F"/>
    <w:rsid w:val="009C16C5"/>
    <w:rsid w:val="009C31DB"/>
    <w:rsid w:val="009D2A40"/>
    <w:rsid w:val="009D5E33"/>
    <w:rsid w:val="009D6D64"/>
    <w:rsid w:val="009F16A4"/>
    <w:rsid w:val="009F201F"/>
    <w:rsid w:val="009F24EA"/>
    <w:rsid w:val="009F5497"/>
    <w:rsid w:val="00A04A7F"/>
    <w:rsid w:val="00A239BE"/>
    <w:rsid w:val="00A37CCF"/>
    <w:rsid w:val="00A6268A"/>
    <w:rsid w:val="00A66A43"/>
    <w:rsid w:val="00A72C3A"/>
    <w:rsid w:val="00A92FA6"/>
    <w:rsid w:val="00AA052B"/>
    <w:rsid w:val="00AA51D1"/>
    <w:rsid w:val="00AA538E"/>
    <w:rsid w:val="00AB1DAE"/>
    <w:rsid w:val="00AC1757"/>
    <w:rsid w:val="00AD46E4"/>
    <w:rsid w:val="00AE1516"/>
    <w:rsid w:val="00AE20ED"/>
    <w:rsid w:val="00AE6B42"/>
    <w:rsid w:val="00B10B51"/>
    <w:rsid w:val="00B1298F"/>
    <w:rsid w:val="00B1319F"/>
    <w:rsid w:val="00B2297B"/>
    <w:rsid w:val="00B345BB"/>
    <w:rsid w:val="00B426C0"/>
    <w:rsid w:val="00B453F2"/>
    <w:rsid w:val="00B469B0"/>
    <w:rsid w:val="00B46ADD"/>
    <w:rsid w:val="00B71F37"/>
    <w:rsid w:val="00B72E71"/>
    <w:rsid w:val="00B7706F"/>
    <w:rsid w:val="00B82406"/>
    <w:rsid w:val="00B83C0E"/>
    <w:rsid w:val="00B869A8"/>
    <w:rsid w:val="00BA1491"/>
    <w:rsid w:val="00BB17E5"/>
    <w:rsid w:val="00BB487A"/>
    <w:rsid w:val="00BB6BEB"/>
    <w:rsid w:val="00BD25EF"/>
    <w:rsid w:val="00BD2DDF"/>
    <w:rsid w:val="00BD6EBB"/>
    <w:rsid w:val="00BE2228"/>
    <w:rsid w:val="00BF0AF4"/>
    <w:rsid w:val="00BF1DE1"/>
    <w:rsid w:val="00BF4B43"/>
    <w:rsid w:val="00BF5038"/>
    <w:rsid w:val="00C04557"/>
    <w:rsid w:val="00C1512A"/>
    <w:rsid w:val="00C245BF"/>
    <w:rsid w:val="00C35BB3"/>
    <w:rsid w:val="00C42595"/>
    <w:rsid w:val="00C521E9"/>
    <w:rsid w:val="00C626D3"/>
    <w:rsid w:val="00C67F2E"/>
    <w:rsid w:val="00C72DF3"/>
    <w:rsid w:val="00C80E68"/>
    <w:rsid w:val="00C90A1F"/>
    <w:rsid w:val="00C934FF"/>
    <w:rsid w:val="00C96AD3"/>
    <w:rsid w:val="00CA2B5D"/>
    <w:rsid w:val="00CA353C"/>
    <w:rsid w:val="00CA3E65"/>
    <w:rsid w:val="00CC41D4"/>
    <w:rsid w:val="00CD0BBC"/>
    <w:rsid w:val="00CD5F3C"/>
    <w:rsid w:val="00CE3D59"/>
    <w:rsid w:val="00D12B11"/>
    <w:rsid w:val="00D16EDE"/>
    <w:rsid w:val="00D32DA1"/>
    <w:rsid w:val="00D41C30"/>
    <w:rsid w:val="00D53B30"/>
    <w:rsid w:val="00D57263"/>
    <w:rsid w:val="00D6767A"/>
    <w:rsid w:val="00D71086"/>
    <w:rsid w:val="00D92AAB"/>
    <w:rsid w:val="00DB6DB9"/>
    <w:rsid w:val="00DC183A"/>
    <w:rsid w:val="00DC234A"/>
    <w:rsid w:val="00DC7FEF"/>
    <w:rsid w:val="00DD0F59"/>
    <w:rsid w:val="00DD57C0"/>
    <w:rsid w:val="00DD5C80"/>
    <w:rsid w:val="00DF4AC9"/>
    <w:rsid w:val="00E03A2E"/>
    <w:rsid w:val="00E239D7"/>
    <w:rsid w:val="00E25143"/>
    <w:rsid w:val="00E26F72"/>
    <w:rsid w:val="00E30CC0"/>
    <w:rsid w:val="00E32026"/>
    <w:rsid w:val="00E40A84"/>
    <w:rsid w:val="00E46C8C"/>
    <w:rsid w:val="00E52EE0"/>
    <w:rsid w:val="00E629EF"/>
    <w:rsid w:val="00E64136"/>
    <w:rsid w:val="00E751BC"/>
    <w:rsid w:val="00E8055E"/>
    <w:rsid w:val="00EA0140"/>
    <w:rsid w:val="00EA0234"/>
    <w:rsid w:val="00EA1773"/>
    <w:rsid w:val="00EA1F64"/>
    <w:rsid w:val="00EB596A"/>
    <w:rsid w:val="00EC1025"/>
    <w:rsid w:val="00EC18C2"/>
    <w:rsid w:val="00EC2D76"/>
    <w:rsid w:val="00EC4BDF"/>
    <w:rsid w:val="00ED1F62"/>
    <w:rsid w:val="00ED7E6A"/>
    <w:rsid w:val="00EF12DD"/>
    <w:rsid w:val="00EF1645"/>
    <w:rsid w:val="00F01F07"/>
    <w:rsid w:val="00F1676C"/>
    <w:rsid w:val="00F30F2E"/>
    <w:rsid w:val="00F3136F"/>
    <w:rsid w:val="00F35C09"/>
    <w:rsid w:val="00F4236B"/>
    <w:rsid w:val="00F440EE"/>
    <w:rsid w:val="00F52E37"/>
    <w:rsid w:val="00F55B66"/>
    <w:rsid w:val="00F60D44"/>
    <w:rsid w:val="00F659CE"/>
    <w:rsid w:val="00F72A3D"/>
    <w:rsid w:val="00F805B2"/>
    <w:rsid w:val="00FA0E46"/>
    <w:rsid w:val="00FA5695"/>
    <w:rsid w:val="00FB4655"/>
    <w:rsid w:val="00FB4ADA"/>
    <w:rsid w:val="00FF4DEC"/>
    <w:rsid w:val="00FF6EF7"/>
    <w:rsid w:val="00FF7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2667F9"/>
  <w15:chartTrackingRefBased/>
  <w15:docId w15:val="{A1E458A0-46AD-1F43-B88E-5520B5D22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>
      <w:pPr>
        <w:spacing w:line="192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1F62"/>
    <w:pPr>
      <w:widowControl w:val="0"/>
      <w:spacing w:line="240" w:lineRule="auto"/>
    </w:pPr>
    <w:rPr>
      <w:rFonts w:ascii="Century" w:eastAsia="Mincho" w:hAnsi="Century" w:cs="Times New Roman"/>
      <w:kern w:val="0"/>
      <w:sz w:val="20"/>
      <w:szCs w:val="20"/>
    </w:rPr>
  </w:style>
  <w:style w:type="paragraph" w:styleId="3">
    <w:name w:val="heading 3"/>
    <w:basedOn w:val="a"/>
    <w:next w:val="a"/>
    <w:link w:val="30"/>
    <w:uiPriority w:val="9"/>
    <w:unhideWhenUsed/>
    <w:qFormat/>
    <w:rsid w:val="0019706D"/>
    <w:pPr>
      <w:keepNext/>
      <w:widowControl/>
      <w:spacing w:beforeLines="100" w:before="100" w:afterLines="100" w:after="100"/>
      <w:jc w:val="left"/>
      <w:outlineLvl w:val="2"/>
    </w:pPr>
    <w:rPr>
      <w:rFonts w:ascii="Times New Roman" w:eastAsia="Meiryo UI" w:hAnsi="Times New Roman" w:cs="Times New Roman (見出しのフォント - コンプ"/>
      <w:b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D1F62"/>
    <w:pPr>
      <w:spacing w:line="240" w:lineRule="auto"/>
      <w:jc w:val="left"/>
    </w:pPr>
    <w:rPr>
      <w:rFonts w:ascii="Arial" w:hAnsi="Arial" w:cs="Times New Roman"/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見出し 3 (文字)"/>
    <w:basedOn w:val="a0"/>
    <w:link w:val="3"/>
    <w:uiPriority w:val="9"/>
    <w:rsid w:val="0019706D"/>
    <w:rPr>
      <w:rFonts w:ascii="Times New Roman" w:eastAsia="Meiryo UI" w:hAnsi="Times New Roman" w:cs="Times New Roman (見出しのフォント - コンプ"/>
      <w:b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1</Pages>
  <Words>542</Words>
  <Characters>3094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suke Kataoka</dc:creator>
  <cp:keywords/>
  <dc:description/>
  <cp:lastModifiedBy>Shinsuke Kataoka</cp:lastModifiedBy>
  <cp:revision>37</cp:revision>
  <dcterms:created xsi:type="dcterms:W3CDTF">2021-10-21T05:45:00Z</dcterms:created>
  <dcterms:modified xsi:type="dcterms:W3CDTF">2021-10-23T09:24:00Z</dcterms:modified>
</cp:coreProperties>
</file>